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8568D" w14:textId="77777777" w:rsidR="00CF2ED5" w:rsidRPr="003C0CE4" w:rsidRDefault="00CF2ED5" w:rsidP="00CF2ED5">
      <w:pPr>
        <w:spacing w:line="480" w:lineRule="auto"/>
        <w:jc w:val="both"/>
        <w:rPr>
          <w:color w:val="000000"/>
          <w:lang w:val="en-GB"/>
        </w:rPr>
      </w:pPr>
      <w:r w:rsidRPr="00E61989">
        <w:rPr>
          <w:b/>
          <w:bCs/>
          <w:color w:val="000000"/>
          <w:lang w:val="en-GB"/>
        </w:rPr>
        <w:t>S2 Table. Method of monetize and milk cost AW improvements.</w:t>
      </w:r>
    </w:p>
    <w:tbl>
      <w:tblPr>
        <w:tblStyle w:val="TableGrid1"/>
        <w:tblW w:w="14039" w:type="dxa"/>
        <w:tblInd w:w="-5" w:type="dxa"/>
        <w:tblBorders>
          <w:left w:val="none" w:sz="0" w:space="0" w:color="auto"/>
          <w:right w:val="none" w:sz="0" w:space="0" w:color="auto"/>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1410"/>
        <w:gridCol w:w="783"/>
        <w:gridCol w:w="2820"/>
        <w:gridCol w:w="1366"/>
        <w:gridCol w:w="358"/>
        <w:gridCol w:w="67"/>
        <w:gridCol w:w="567"/>
        <w:gridCol w:w="1090"/>
        <w:gridCol w:w="1462"/>
        <w:gridCol w:w="567"/>
        <w:gridCol w:w="992"/>
        <w:gridCol w:w="2557"/>
      </w:tblGrid>
      <w:tr w:rsidR="00CF2ED5" w:rsidRPr="003C0CE4" w14:paraId="7C8D87A7" w14:textId="77777777" w:rsidTr="0060298B">
        <w:trPr>
          <w:trHeight w:val="185"/>
        </w:trPr>
        <w:tc>
          <w:tcPr>
            <w:tcW w:w="1410" w:type="dxa"/>
            <w:tcBorders>
              <w:top w:val="single" w:sz="4" w:space="0" w:color="auto"/>
              <w:bottom w:val="single" w:sz="4" w:space="0" w:color="000000" w:themeColor="text1"/>
            </w:tcBorders>
            <w:vAlign w:val="center"/>
          </w:tcPr>
          <w:p w14:paraId="125D2FC6"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ountry</w:t>
            </w:r>
          </w:p>
        </w:tc>
        <w:tc>
          <w:tcPr>
            <w:tcW w:w="783" w:type="dxa"/>
            <w:tcBorders>
              <w:top w:val="single" w:sz="4" w:space="0" w:color="auto"/>
              <w:bottom w:val="single" w:sz="4" w:space="0" w:color="000000" w:themeColor="text1"/>
            </w:tcBorders>
            <w:vAlign w:val="center"/>
          </w:tcPr>
          <w:p w14:paraId="1BFE7C86"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Year</w:t>
            </w:r>
          </w:p>
        </w:tc>
        <w:tc>
          <w:tcPr>
            <w:tcW w:w="2820" w:type="dxa"/>
            <w:tcBorders>
              <w:top w:val="single" w:sz="4" w:space="0" w:color="auto"/>
              <w:bottom w:val="single" w:sz="4" w:space="0" w:color="000000" w:themeColor="text1"/>
            </w:tcBorders>
            <w:vAlign w:val="center"/>
          </w:tcPr>
          <w:p w14:paraId="0CFBDFFF"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Methods</w:t>
            </w:r>
          </w:p>
        </w:tc>
        <w:tc>
          <w:tcPr>
            <w:tcW w:w="3448" w:type="dxa"/>
            <w:gridSpan w:val="5"/>
            <w:tcBorders>
              <w:top w:val="single" w:sz="4" w:space="0" w:color="auto"/>
              <w:bottom w:val="single" w:sz="4" w:space="0" w:color="000000" w:themeColor="text1"/>
            </w:tcBorders>
            <w:vAlign w:val="center"/>
          </w:tcPr>
          <w:p w14:paraId="35CCFFC5"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onventional</w:t>
            </w:r>
          </w:p>
        </w:tc>
        <w:tc>
          <w:tcPr>
            <w:tcW w:w="3021" w:type="dxa"/>
            <w:gridSpan w:val="3"/>
            <w:tcBorders>
              <w:top w:val="single" w:sz="4" w:space="0" w:color="auto"/>
              <w:bottom w:val="single" w:sz="4" w:space="0" w:color="000000" w:themeColor="text1"/>
            </w:tcBorders>
            <w:vAlign w:val="center"/>
          </w:tcPr>
          <w:p w14:paraId="147D0302"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Organic</w:t>
            </w:r>
          </w:p>
        </w:tc>
        <w:tc>
          <w:tcPr>
            <w:tcW w:w="2557" w:type="dxa"/>
            <w:tcBorders>
              <w:top w:val="single" w:sz="4" w:space="0" w:color="auto"/>
              <w:bottom w:val="single" w:sz="4" w:space="0" w:color="000000" w:themeColor="text1"/>
            </w:tcBorders>
            <w:vAlign w:val="center"/>
          </w:tcPr>
          <w:p w14:paraId="1AE9206C" w14:textId="77777777" w:rsidR="00CF2ED5" w:rsidRPr="003C0CE4" w:rsidRDefault="00CF2ED5" w:rsidP="0060298B">
            <w:pPr>
              <w:jc w:val="cente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Authors</w:t>
            </w:r>
          </w:p>
        </w:tc>
      </w:tr>
      <w:tr w:rsidR="00CF2ED5" w:rsidRPr="003C0CE4" w14:paraId="256A2AAA" w14:textId="77777777" w:rsidTr="0060298B">
        <w:trPr>
          <w:trHeight w:val="1673"/>
        </w:trPr>
        <w:tc>
          <w:tcPr>
            <w:tcW w:w="1410" w:type="dxa"/>
            <w:tcBorders>
              <w:top w:val="single" w:sz="4" w:space="0" w:color="000000" w:themeColor="text1"/>
            </w:tcBorders>
          </w:tcPr>
          <w:p w14:paraId="5C9A094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L, ES, UK, SE, IT, MK, NL, DE</w:t>
            </w:r>
          </w:p>
        </w:tc>
        <w:tc>
          <w:tcPr>
            <w:tcW w:w="783" w:type="dxa"/>
            <w:tcBorders>
              <w:top w:val="single" w:sz="4" w:space="0" w:color="000000" w:themeColor="text1"/>
            </w:tcBorders>
          </w:tcPr>
          <w:p w14:paraId="1C61D88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0</w:t>
            </w:r>
          </w:p>
        </w:tc>
        <w:tc>
          <w:tcPr>
            <w:tcW w:w="2820" w:type="dxa"/>
            <w:tcBorders>
              <w:top w:val="single" w:sz="4" w:space="0" w:color="000000" w:themeColor="text1"/>
            </w:tcBorders>
          </w:tcPr>
          <w:p w14:paraId="70BDA68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ost-Benefit Analysis (CBA)</w:t>
            </w:r>
          </w:p>
        </w:tc>
        <w:tc>
          <w:tcPr>
            <w:tcW w:w="1366" w:type="dxa"/>
            <w:tcBorders>
              <w:top w:val="single" w:sz="4" w:space="0" w:color="000000" w:themeColor="text1"/>
            </w:tcBorders>
          </w:tcPr>
          <w:p w14:paraId="36AAC5A3"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 xml:space="preserve">€/litre               </w:t>
            </w:r>
          </w:p>
          <w:p w14:paraId="506CDF65"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DE</w:t>
            </w:r>
          </w:p>
          <w:p w14:paraId="7BC31615"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 xml:space="preserve">PL        </w:t>
            </w:r>
          </w:p>
          <w:p w14:paraId="06330F28"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 xml:space="preserve">ES       </w:t>
            </w:r>
          </w:p>
          <w:p w14:paraId="6FD917D1"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 xml:space="preserve">UK      </w:t>
            </w:r>
          </w:p>
          <w:p w14:paraId="7673A628" w14:textId="77777777" w:rsidR="00CF2ED5" w:rsidRPr="00B857E1" w:rsidRDefault="00CF2ED5" w:rsidP="0060298B">
            <w:pPr>
              <w:rPr>
                <w:rFonts w:eastAsiaTheme="minorHAnsi"/>
                <w:kern w:val="2"/>
                <w:sz w:val="20"/>
                <w:szCs w:val="20"/>
                <w:lang w:val="de-DE"/>
                <w14:ligatures w14:val="standardContextual"/>
              </w:rPr>
            </w:pPr>
            <w:r w:rsidRPr="00B857E1">
              <w:rPr>
                <w:rFonts w:eastAsiaTheme="minorHAnsi"/>
                <w:kern w:val="2"/>
                <w:sz w:val="20"/>
                <w:szCs w:val="20"/>
                <w:lang w:val="de-DE"/>
                <w14:ligatures w14:val="standardContextual"/>
              </w:rPr>
              <w:t xml:space="preserve">SE       </w:t>
            </w:r>
          </w:p>
          <w:p w14:paraId="4DBA48B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IT         </w:t>
            </w:r>
          </w:p>
          <w:p w14:paraId="7E83610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MK      </w:t>
            </w:r>
          </w:p>
          <w:p w14:paraId="112E224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NL      </w:t>
            </w:r>
          </w:p>
        </w:tc>
        <w:tc>
          <w:tcPr>
            <w:tcW w:w="992" w:type="dxa"/>
            <w:gridSpan w:val="3"/>
            <w:tcBorders>
              <w:top w:val="single" w:sz="4" w:space="0" w:color="000000" w:themeColor="text1"/>
            </w:tcBorders>
            <w:vAlign w:val="center"/>
          </w:tcPr>
          <w:p w14:paraId="31E51A37" w14:textId="77777777" w:rsidR="00CF2ED5" w:rsidRPr="00B857E1" w:rsidRDefault="00CF2ED5" w:rsidP="0060298B">
            <w:pPr>
              <w:ind w:left="-253"/>
              <w:jc w:val="right"/>
              <w:rPr>
                <w:rFonts w:eastAsiaTheme="minorHAnsi"/>
                <w:kern w:val="2"/>
                <w:sz w:val="20"/>
                <w:szCs w:val="20"/>
                <w:lang w:val="it-IT"/>
                <w14:ligatures w14:val="standardContextual"/>
              </w:rPr>
            </w:pPr>
            <w:r w:rsidRPr="00B857E1">
              <w:rPr>
                <w:rFonts w:eastAsiaTheme="minorHAnsi"/>
                <w:kern w:val="2"/>
                <w:sz w:val="20"/>
                <w:szCs w:val="20"/>
                <w:lang w:val="it-IT"/>
                <w14:ligatures w14:val="standardContextual"/>
              </w:rPr>
              <w:t>Moderate</w:t>
            </w:r>
          </w:p>
          <w:p w14:paraId="3D2B7A76" w14:textId="77777777" w:rsidR="00CF2ED5" w:rsidRPr="00B857E1" w:rsidRDefault="00CF2ED5" w:rsidP="0060298B">
            <w:pPr>
              <w:jc w:val="right"/>
              <w:rPr>
                <w:rFonts w:eastAsiaTheme="minorHAnsi"/>
                <w:kern w:val="2"/>
                <w:sz w:val="20"/>
                <w:szCs w:val="20"/>
                <w:lang w:val="it-IT"/>
                <w14:ligatures w14:val="standardContextual"/>
              </w:rPr>
            </w:pPr>
            <w:r w:rsidRPr="00B857E1">
              <w:rPr>
                <w:rFonts w:eastAsiaTheme="minorHAnsi"/>
                <w:kern w:val="2"/>
                <w:sz w:val="20"/>
                <w:szCs w:val="20"/>
                <w:lang w:val="it-IT"/>
                <w14:ligatures w14:val="standardContextual"/>
              </w:rPr>
              <w:t xml:space="preserve">+0.03 </w:t>
            </w:r>
          </w:p>
          <w:p w14:paraId="4805C979" w14:textId="77777777" w:rsidR="00CF2ED5" w:rsidRPr="00B857E1" w:rsidRDefault="00CF2ED5" w:rsidP="0060298B">
            <w:pPr>
              <w:jc w:val="right"/>
              <w:rPr>
                <w:rFonts w:eastAsiaTheme="minorHAnsi"/>
                <w:kern w:val="2"/>
                <w:sz w:val="20"/>
                <w:szCs w:val="20"/>
                <w:lang w:val="it-IT"/>
                <w14:ligatures w14:val="standardContextual"/>
              </w:rPr>
            </w:pPr>
            <w:r w:rsidRPr="00B857E1">
              <w:rPr>
                <w:rFonts w:eastAsiaTheme="minorHAnsi"/>
                <w:kern w:val="2"/>
                <w:sz w:val="20"/>
                <w:szCs w:val="20"/>
                <w:lang w:val="it-IT"/>
                <w14:ligatures w14:val="standardContextual"/>
              </w:rPr>
              <w:t xml:space="preserve">n.a.      </w:t>
            </w:r>
          </w:p>
          <w:p w14:paraId="210F012C" w14:textId="77777777" w:rsidR="00CF2ED5" w:rsidRPr="00B857E1" w:rsidRDefault="00CF2ED5" w:rsidP="0060298B">
            <w:pPr>
              <w:jc w:val="right"/>
              <w:rPr>
                <w:rFonts w:eastAsiaTheme="minorHAnsi"/>
                <w:kern w:val="2"/>
                <w:sz w:val="20"/>
                <w:szCs w:val="20"/>
                <w:lang w:val="it-IT"/>
                <w14:ligatures w14:val="standardContextual"/>
              </w:rPr>
            </w:pPr>
            <w:r w:rsidRPr="00B857E1">
              <w:rPr>
                <w:rFonts w:eastAsiaTheme="minorHAnsi"/>
                <w:kern w:val="2"/>
                <w:sz w:val="20"/>
                <w:szCs w:val="20"/>
                <w:lang w:val="it-IT"/>
                <w14:ligatures w14:val="standardContextual"/>
              </w:rPr>
              <w:t xml:space="preserve">n.a.        </w:t>
            </w:r>
          </w:p>
          <w:p w14:paraId="57ACC32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1 </w:t>
            </w:r>
          </w:p>
          <w:p w14:paraId="19C6DA80"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1   </w:t>
            </w:r>
          </w:p>
          <w:p w14:paraId="7CB9309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1   </w:t>
            </w:r>
          </w:p>
          <w:p w14:paraId="678A3E1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1    </w:t>
            </w:r>
          </w:p>
          <w:p w14:paraId="3D7CD06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1                                                   </w:t>
            </w:r>
          </w:p>
        </w:tc>
        <w:tc>
          <w:tcPr>
            <w:tcW w:w="1090" w:type="dxa"/>
            <w:tcBorders>
              <w:top w:val="single" w:sz="4" w:space="0" w:color="000000" w:themeColor="text1"/>
            </w:tcBorders>
            <w:vAlign w:val="center"/>
          </w:tcPr>
          <w:p w14:paraId="78539CF0"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remium</w:t>
            </w:r>
          </w:p>
          <w:p w14:paraId="3AB892C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8</w:t>
            </w:r>
          </w:p>
          <w:p w14:paraId="55E2E1C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1</w:t>
            </w:r>
          </w:p>
          <w:p w14:paraId="7BFCB68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p w14:paraId="28F3696E"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01</w:t>
            </w:r>
          </w:p>
          <w:p w14:paraId="1D207BB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w:t>
            </w:r>
          </w:p>
          <w:p w14:paraId="02365A9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w:t>
            </w:r>
          </w:p>
          <w:p w14:paraId="7A3E478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1</w:t>
            </w:r>
          </w:p>
          <w:p w14:paraId="424A8C0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8</w:t>
            </w:r>
          </w:p>
        </w:tc>
        <w:tc>
          <w:tcPr>
            <w:tcW w:w="3021" w:type="dxa"/>
            <w:gridSpan w:val="3"/>
            <w:tcBorders>
              <w:top w:val="single" w:sz="4" w:space="0" w:color="000000" w:themeColor="text1"/>
            </w:tcBorders>
          </w:tcPr>
          <w:p w14:paraId="40EB3A6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ot available (n.a.)</w:t>
            </w:r>
          </w:p>
        </w:tc>
        <w:tc>
          <w:tcPr>
            <w:tcW w:w="2557" w:type="dxa"/>
            <w:tcBorders>
              <w:top w:val="single" w:sz="4" w:space="0" w:color="000000" w:themeColor="text1"/>
            </w:tcBorders>
          </w:tcPr>
          <w:p w14:paraId="1B2CEC1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C8OP90xe","properties":{"formattedCitation":"[7]","plainCitation":"[7]","noteIndex":0},"citationItems":[{"id":1674,"uris":["http://zotero.org/users/17266234/items/MMHBIT68"],"itemData":{"id":1674,"type":"article-journal","DOI":"10.22004/AG.ECON.126741","language":"en","publisher":"Unknown","source":"DOI.org (Datacite)","title":"Cost-Effectiveness Assesment Of Improving Animal Welfare Standards In European Agriculture","URL":"https://ageconsearch.umn.edu/record/126741","author":[{"family":"Majewski","given":"Edward"},{"family":"Malak-Rawlikowska","given":"Agata"},{"family":"Gebska","given":"Monkia"},{"family":"Hamulczuk","given":"Mariusz"},{"family":"Harvey","given":"David R."}],"accessed":{"date-parts":[["2025",11,12]]},"issued":{"date-parts":[["201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w:t>
            </w:r>
            <w:r w:rsidRPr="003C0CE4">
              <w:rPr>
                <w:rFonts w:eastAsiaTheme="minorHAnsi"/>
                <w:kern w:val="2"/>
                <w:sz w:val="20"/>
                <w:szCs w:val="20"/>
                <w:lang w:val="en-US"/>
                <w14:ligatures w14:val="standardContextual"/>
              </w:rPr>
              <w:fldChar w:fldCharType="end"/>
            </w:r>
          </w:p>
        </w:tc>
      </w:tr>
      <w:tr w:rsidR="00CF2ED5" w:rsidRPr="003C0CE4" w14:paraId="25F5D781" w14:textId="77777777" w:rsidTr="0060298B">
        <w:trPr>
          <w:trHeight w:val="371"/>
        </w:trPr>
        <w:tc>
          <w:tcPr>
            <w:tcW w:w="1410" w:type="dxa"/>
          </w:tcPr>
          <w:p w14:paraId="74F37C5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3BF62BD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0</w:t>
            </w:r>
          </w:p>
        </w:tc>
        <w:tc>
          <w:tcPr>
            <w:tcW w:w="2820" w:type="dxa"/>
          </w:tcPr>
          <w:p w14:paraId="6DFC91E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illingness-to-pasy (WTP)</w:t>
            </w:r>
          </w:p>
        </w:tc>
        <w:tc>
          <w:tcPr>
            <w:tcW w:w="3448" w:type="dxa"/>
            <w:gridSpan w:val="5"/>
          </w:tcPr>
          <w:p w14:paraId="0D76FB2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3021" w:type="dxa"/>
            <w:gridSpan w:val="3"/>
          </w:tcPr>
          <w:p w14:paraId="288CE62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58 €/liter more, than Conventional</w:t>
            </w:r>
          </w:p>
        </w:tc>
        <w:tc>
          <w:tcPr>
            <w:tcW w:w="2557" w:type="dxa"/>
          </w:tcPr>
          <w:p w14:paraId="40660C6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zi4rcnLb","properties":{"formattedCitation":"[11]","plainCitation":"[11]","noteIndex":0},"citationItems":[{"id":1675,"uris":["http://zotero.org/users/17266234/items/3IUWX2QL"],"itemData":{"id":1675,"type":"article-journal","abstract":"This study employs a choice experiment approach to investigate consumers’ preferences and WTP for organic food products. We use mixed logit models to examine preference heterogeneity. The results revealed significant heterogeneity in preferences for organic apples, milk, and beef product attributes among consumers. The willingness-to-pay (WTP) results obtained from mixed logit indicate gender-specific differences for the examined products of this study. Female respondents have a higher WTP for apple attributes, while higher WTP values for milk and beef attributes are observed for male respondents.","DOI":"10.22004/AG.ECON.156100","language":"en","publisher":"Unknown","source":"DOI.org (Datacite)","title":"Analysis of Consumer Preferences and Willingness-To-Pay for Organic Food Products in Germany","URL":"https://ageconsearch.umn.edu/record/156100","author":[{"family":"Illichmann","given":"Rebecca"},{"family":"Abdulai","given":"Awudu"}],"accessed":{"date-parts":[["2025",11,12]]},"issued":{"date-parts":[["2013"]]}}}],"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11]</w:t>
            </w:r>
            <w:r w:rsidRPr="003C0CE4">
              <w:rPr>
                <w:rFonts w:eastAsiaTheme="minorHAnsi"/>
                <w:kern w:val="2"/>
                <w:sz w:val="20"/>
                <w:szCs w:val="20"/>
                <w:lang w:val="en-US"/>
                <w14:ligatures w14:val="standardContextual"/>
              </w:rPr>
              <w:fldChar w:fldCharType="end"/>
            </w:r>
          </w:p>
        </w:tc>
      </w:tr>
      <w:tr w:rsidR="00CF2ED5" w:rsidRPr="003C0CE4" w14:paraId="226C066F" w14:textId="77777777" w:rsidTr="0060298B">
        <w:trPr>
          <w:trHeight w:val="2570"/>
        </w:trPr>
        <w:tc>
          <w:tcPr>
            <w:tcW w:w="1410" w:type="dxa"/>
          </w:tcPr>
          <w:p w14:paraId="635949C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FI, DE, IE, NL, PL, AR, NZ</w:t>
            </w:r>
          </w:p>
        </w:tc>
        <w:tc>
          <w:tcPr>
            <w:tcW w:w="783" w:type="dxa"/>
          </w:tcPr>
          <w:p w14:paraId="73702FE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0</w:t>
            </w:r>
          </w:p>
        </w:tc>
        <w:tc>
          <w:tcPr>
            <w:tcW w:w="2820" w:type="dxa"/>
          </w:tcPr>
          <w:p w14:paraId="31EBB91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artial Budgeting cost of compliance with EU legislation</w:t>
            </w:r>
          </w:p>
        </w:tc>
        <w:tc>
          <w:tcPr>
            <w:tcW w:w="1366" w:type="dxa"/>
          </w:tcPr>
          <w:p w14:paraId="3B289C5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kg       </w:t>
            </w:r>
          </w:p>
          <w:p w14:paraId="2001BE0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DE31     </w:t>
            </w:r>
          </w:p>
          <w:p w14:paraId="7DE3A38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DE95     </w:t>
            </w:r>
          </w:p>
          <w:p w14:paraId="21063AF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DE650   </w:t>
            </w:r>
          </w:p>
          <w:p w14:paraId="0711721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FI25        </w:t>
            </w:r>
          </w:p>
          <w:p w14:paraId="4352E46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FI69        </w:t>
            </w:r>
          </w:p>
          <w:p w14:paraId="5E11FE0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IE48        </w:t>
            </w:r>
          </w:p>
          <w:p w14:paraId="734BBAA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IE115     </w:t>
            </w:r>
          </w:p>
          <w:p w14:paraId="3B4527A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NL76       </w:t>
            </w:r>
          </w:p>
          <w:p w14:paraId="67103E4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PL15              </w:t>
            </w:r>
          </w:p>
          <w:p w14:paraId="75317A6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PL65       </w:t>
            </w:r>
          </w:p>
          <w:p w14:paraId="0632FC5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AR170   </w:t>
            </w:r>
          </w:p>
          <w:p w14:paraId="6D06A35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AR400  </w:t>
            </w:r>
          </w:p>
          <w:p w14:paraId="32B51A5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Z974</w:t>
            </w:r>
          </w:p>
        </w:tc>
        <w:tc>
          <w:tcPr>
            <w:tcW w:w="992" w:type="dxa"/>
            <w:gridSpan w:val="3"/>
            <w:vAlign w:val="center"/>
          </w:tcPr>
          <w:p w14:paraId="68C17937"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elfare</w:t>
            </w:r>
          </w:p>
          <w:p w14:paraId="6154107D"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23 </w:t>
            </w:r>
          </w:p>
          <w:p w14:paraId="71097F9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9   </w:t>
            </w:r>
          </w:p>
          <w:p w14:paraId="1471EC67"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27   </w:t>
            </w:r>
          </w:p>
          <w:p w14:paraId="7186E5A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5F247D3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15E4D9D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0785B053"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2ECA21DE"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1B820097"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655D6A8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p w14:paraId="4BCBEC45"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00</w:t>
            </w:r>
          </w:p>
          <w:p w14:paraId="6933F43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00</w:t>
            </w:r>
          </w:p>
          <w:p w14:paraId="092E054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00                                                           </w:t>
            </w:r>
          </w:p>
        </w:tc>
        <w:tc>
          <w:tcPr>
            <w:tcW w:w="1090" w:type="dxa"/>
            <w:vAlign w:val="center"/>
          </w:tcPr>
          <w:p w14:paraId="458D6051"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Health</w:t>
            </w:r>
          </w:p>
          <w:p w14:paraId="5BB4D000"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42</w:t>
            </w:r>
          </w:p>
          <w:p w14:paraId="429C824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27</w:t>
            </w:r>
          </w:p>
          <w:p w14:paraId="093E449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19</w:t>
            </w:r>
          </w:p>
          <w:p w14:paraId="34DB3A0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110</w:t>
            </w:r>
          </w:p>
          <w:p w14:paraId="594E66E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94</w:t>
            </w:r>
          </w:p>
          <w:p w14:paraId="2FCE7A85"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34</w:t>
            </w:r>
          </w:p>
          <w:p w14:paraId="1F3F088D"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37</w:t>
            </w:r>
          </w:p>
          <w:p w14:paraId="5037C09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52</w:t>
            </w:r>
          </w:p>
          <w:p w14:paraId="05E469F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18</w:t>
            </w:r>
          </w:p>
          <w:p w14:paraId="26C25EBC"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09</w:t>
            </w:r>
          </w:p>
          <w:p w14:paraId="09B90DA5"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15</w:t>
            </w:r>
          </w:p>
          <w:p w14:paraId="1B4D210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13</w:t>
            </w:r>
          </w:p>
          <w:p w14:paraId="78F8B1D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019   </w:t>
            </w:r>
          </w:p>
        </w:tc>
        <w:tc>
          <w:tcPr>
            <w:tcW w:w="3021" w:type="dxa"/>
            <w:gridSpan w:val="3"/>
          </w:tcPr>
          <w:p w14:paraId="77CBEDC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656D052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UAUVnMhr","properties":{"formattedCitation":"[8]","plainCitation":"[8]","noteIndex":0},"citationItems":[{"id":1676,"uris":["http://zotero.org/users/17266234/items/KJXDTSN3"],"itemData":{"id":1676,"type":"report","number":"AGRI-2011-EVAL-08","publisher":"European Commission Directorate-General for Agriculture and Rural Development","publisher-place":"Brussels","title":"Assessing farmers' cost of compliance with EU legislation in the fields of environment, animal welfare and food safety","URL":"https://agriculture.ec.europa.eu/document/download/2c41a9f3-4336-43ff-9360-240636d3a8ef_en?filename=ext-study-farmer-costs-fulltext_2014_en.pdf","author":[{"literal":"European Commision"}],"accessed":{"date-parts":[["2025",8,20]]},"issued":{"date-parts":[["2014"]]}}}],"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769655B1" w14:textId="77777777" w:rsidTr="0060298B">
        <w:trPr>
          <w:trHeight w:val="71"/>
        </w:trPr>
        <w:tc>
          <w:tcPr>
            <w:tcW w:w="1410" w:type="dxa"/>
          </w:tcPr>
          <w:p w14:paraId="253F929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12E667A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3</w:t>
            </w:r>
          </w:p>
        </w:tc>
        <w:tc>
          <w:tcPr>
            <w:tcW w:w="2820" w:type="dxa"/>
          </w:tcPr>
          <w:p w14:paraId="2C23DE4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7713AE8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96 €/kg more, for pasture milk</w:t>
            </w:r>
          </w:p>
        </w:tc>
        <w:tc>
          <w:tcPr>
            <w:tcW w:w="3021" w:type="dxa"/>
            <w:gridSpan w:val="3"/>
          </w:tcPr>
          <w:p w14:paraId="491C1FC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56FB025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X9dKjTZh","properties":{"formattedCitation":"[73]","plainCitation":"[73]","noteIndex":0},"citationItems":[{"id":1677,"uris":["http://zotero.org/users/17266234/items/ZAT5NP6F"],"itemData":{"id":1677,"type":"report","number":"30","publisher":"Fachhochschule Südwestfalen, Standort Soest, Fachbereich Agrarwirtschaft","publisher-place":"Soest","title":"Steigerung der landwirtschaftlichen Wertschöpfung durch Produkte aus Weidehaltungssystemen","URL":"https://www.fh-swf.de/media/neu_np/fb_aw_2/dozentinnen/professorinnen_2/lorleberg/Weidemilch_Abschlussbericht_131008_final.pdf","author":[{"family":"Schleyer","given":"Anke"},{"family":"Lorleberg","given":"Wolf"},{"family":"Mergenthaler","given":"Marcus"}],"accessed":{"date-parts":[["2025",10,20]]},"issued":{"date-parts":[["2013"]]}}}],"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3]</w:t>
            </w:r>
            <w:r w:rsidRPr="003C0CE4">
              <w:rPr>
                <w:rFonts w:eastAsiaTheme="minorHAnsi"/>
                <w:kern w:val="2"/>
                <w:sz w:val="20"/>
                <w:szCs w:val="20"/>
                <w:lang w:val="en-US"/>
                <w14:ligatures w14:val="standardContextual"/>
              </w:rPr>
              <w:fldChar w:fldCharType="end"/>
            </w:r>
          </w:p>
        </w:tc>
      </w:tr>
      <w:tr w:rsidR="00CF2ED5" w:rsidRPr="003C0CE4" w14:paraId="7C00B194" w14:textId="77777777" w:rsidTr="0060298B">
        <w:trPr>
          <w:trHeight w:val="71"/>
        </w:trPr>
        <w:tc>
          <w:tcPr>
            <w:tcW w:w="1410" w:type="dxa"/>
          </w:tcPr>
          <w:p w14:paraId="0062521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Italy</w:t>
            </w:r>
          </w:p>
        </w:tc>
        <w:tc>
          <w:tcPr>
            <w:tcW w:w="783" w:type="dxa"/>
          </w:tcPr>
          <w:p w14:paraId="56F3769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3</w:t>
            </w:r>
          </w:p>
        </w:tc>
        <w:tc>
          <w:tcPr>
            <w:tcW w:w="2820" w:type="dxa"/>
          </w:tcPr>
          <w:p w14:paraId="5519A14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3448" w:type="dxa"/>
            <w:gridSpan w:val="5"/>
          </w:tcPr>
          <w:p w14:paraId="534DE76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91.16–182.32 €/LU  for acheiving the standard animal welfare</w:t>
            </w:r>
          </w:p>
        </w:tc>
        <w:tc>
          <w:tcPr>
            <w:tcW w:w="3021" w:type="dxa"/>
            <w:gridSpan w:val="3"/>
          </w:tcPr>
          <w:p w14:paraId="6EB351DA" w14:textId="77777777" w:rsidR="00CF2ED5" w:rsidRPr="003C0CE4" w:rsidRDefault="00CF2ED5" w:rsidP="0060298B">
            <w:pPr>
              <w:rPr>
                <w:rFonts w:eastAsiaTheme="minorHAnsi"/>
                <w:kern w:val="2"/>
                <w:sz w:val="20"/>
                <w:szCs w:val="20"/>
                <w:lang w:val="en-US"/>
                <w14:ligatures w14:val="standardContextual"/>
              </w:rPr>
            </w:pPr>
          </w:p>
        </w:tc>
        <w:tc>
          <w:tcPr>
            <w:tcW w:w="2557" w:type="dxa"/>
          </w:tcPr>
          <w:p w14:paraId="7058069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rBqtNA8X","properties":{"formattedCitation":"[74]","plainCitation":"[74]","noteIndex":0},"citationItems":[{"id":1678,"uris":["http://zotero.org/users/17266234/items/AYV23N46"],"itemData":{"id":1678,"type":"article-journal","container-title":"Italian Journal of Agronomy","DOI":"10.4081/ija.2015.694","ISSN":"11254718","journalAbbreviation":"Italian Journal of Agronomy","language":"en","page":"1-6","source":"DOI.org (Crossref)","title":"Economic impact of cross compliance in the field of animal welfare (Acts C18 and C16): assessment of animal welfare in two dairy farms, estimation of costs of improvements in housing and management, simulation of the economic impact of applying for animal welfare payments (measure 215)","title-short":"Economic impact of cross compliance in the field of animal welfare (Acts C18 and C16)","volume":"10","author":[{"family":"Speroni","given":"Marisanna"},{"family":"Capelletti","given":"Maurizio"},{"family":"Bruni","given":"Antonio"},{"family":"Degano","given":"Luigi"},{"family":"Speroni","given":"Marisanna"},{"family":"Capelletti","given":"Maurizio"},{"family":"Bruni","given":"Antonio"},{"family":"Degano","given":"Luigi"}],"issued":{"date-parts":[["2015"]]}}}],"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4]</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27AB38AD" w14:textId="77777777" w:rsidTr="0060298B">
        <w:trPr>
          <w:trHeight w:val="60"/>
        </w:trPr>
        <w:tc>
          <w:tcPr>
            <w:tcW w:w="1410" w:type="dxa"/>
          </w:tcPr>
          <w:p w14:paraId="41A970E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1C5E1F2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4</w:t>
            </w:r>
          </w:p>
        </w:tc>
        <w:tc>
          <w:tcPr>
            <w:tcW w:w="2820" w:type="dxa"/>
          </w:tcPr>
          <w:p w14:paraId="61DEA41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354AD12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Based price: 0.69 €/kg</w:t>
            </w:r>
          </w:p>
        </w:tc>
        <w:tc>
          <w:tcPr>
            <w:tcW w:w="3021" w:type="dxa"/>
            <w:gridSpan w:val="3"/>
          </w:tcPr>
          <w:p w14:paraId="12470FE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7 €/kg more, than Conventional</w:t>
            </w:r>
          </w:p>
        </w:tc>
        <w:tc>
          <w:tcPr>
            <w:tcW w:w="2557" w:type="dxa"/>
          </w:tcPr>
          <w:p w14:paraId="4B3ABE8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QNiOnxFc","properties":{"formattedCitation":"[75]","plainCitation":"[75]","noteIndex":0},"citationItems":[{"id":1679,"uris":["http://zotero.org/users/17266234/items/WF9F4D2L"],"itemData":{"id":1679,"type":"thesis","DOI":"10.53846/goediss-5090","publisher":"Georg-August-University Göttingen","source":"DOI.org (Crossref)","title":"Ethische Grundlagen und gesellschaftliche Perspektiven einer artgerechteren landwirtschaftlichen Nutztierhaltung","URL":"https://ediss.uni-goettingen.de/handle/11858/00-1735-0000-0022-5FF6-0","author":[{"family":"Von Knoop","given":"Kira"}],"accessed":{"date-parts":[["2025",11,12]]},"issued":{"date-parts":[["2015"]]}}}],"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5]</w:t>
            </w:r>
            <w:r w:rsidRPr="003C0CE4">
              <w:rPr>
                <w:rFonts w:eastAsiaTheme="minorHAnsi"/>
                <w:kern w:val="2"/>
                <w:sz w:val="20"/>
                <w:szCs w:val="20"/>
                <w:lang w:val="en-US"/>
                <w14:ligatures w14:val="standardContextual"/>
              </w:rPr>
              <w:fldChar w:fldCharType="end"/>
            </w:r>
          </w:p>
        </w:tc>
      </w:tr>
      <w:tr w:rsidR="00CF2ED5" w:rsidRPr="003C0CE4" w14:paraId="287DD919" w14:textId="77777777" w:rsidTr="0060298B">
        <w:trPr>
          <w:trHeight w:val="557"/>
        </w:trPr>
        <w:tc>
          <w:tcPr>
            <w:tcW w:w="1410" w:type="dxa"/>
          </w:tcPr>
          <w:p w14:paraId="6EAA083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Italy</w:t>
            </w:r>
          </w:p>
        </w:tc>
        <w:tc>
          <w:tcPr>
            <w:tcW w:w="783" w:type="dxa"/>
          </w:tcPr>
          <w:p w14:paraId="0C09BE6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4</w:t>
            </w:r>
          </w:p>
        </w:tc>
        <w:tc>
          <w:tcPr>
            <w:tcW w:w="2820" w:type="dxa"/>
          </w:tcPr>
          <w:p w14:paraId="6CDA7DD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3448" w:type="dxa"/>
            <w:gridSpan w:val="5"/>
          </w:tcPr>
          <w:p w14:paraId="151B5836" w14:textId="77777777" w:rsidR="00CF2ED5" w:rsidRPr="003C0CE4" w:rsidRDefault="00CF2ED5" w:rsidP="0060298B">
            <w:pPr>
              <w:ind w:right="-12"/>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8.29–27.02 €/LU for increasing animal welfare by 10% of Welfare Quality® protocols</w:t>
            </w:r>
          </w:p>
        </w:tc>
        <w:tc>
          <w:tcPr>
            <w:tcW w:w="3021" w:type="dxa"/>
            <w:gridSpan w:val="3"/>
          </w:tcPr>
          <w:p w14:paraId="5513C9B0" w14:textId="77777777" w:rsidR="00CF2ED5" w:rsidRPr="003C0CE4" w:rsidRDefault="00CF2ED5" w:rsidP="0060298B">
            <w:pPr>
              <w:ind w:right="-112"/>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14.52 €/LU for increasing animal welfare by 10% of WQ® protocols</w:t>
            </w:r>
          </w:p>
        </w:tc>
        <w:tc>
          <w:tcPr>
            <w:tcW w:w="2557" w:type="dxa"/>
          </w:tcPr>
          <w:p w14:paraId="732D360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iP4NGWfn","properties":{"formattedCitation":"[76]","plainCitation":"[76]","noteIndex":0},"citationItems":[{"id":1681,"uris":["http://zotero.org/users/17266234/items/3MN2HLIS"],"itemData":{"id":1681,"type":"article-journal","abstract":"The aim of this paper is to propose a multi-attribute hierarchical evaluation model for the evaluation of the aggregate sustainability of livestock farms integrating the economic, environmental, and social aspects. This approach uses an aggregation criterion based on the geometric mean to assess a farm’s current level of sustainability. Sustainability was measured through the use of indicators including carbon footprint, farm income, and animal welfare. Secondly, based on the relationships between the sustainability aspects, the effects of improvement measures on all the indicators were estimated. This paper presents eight livestock case studies from Italy, analyzed in 2014. The results show intermediate values for the aggregate index of sustainability for most of the farms. The index mainly depends on the estimated values of the sustainability indicators related to the economic and environmental aspects. Lower values of animal welfare sustainability are quantified. The introduction of improvement measures in relation to the preparation of the soil had positive effects, both in terms of emissions and animal welfare. The increase of available space per Livestock Unit (LU) resulted in the greatest positive effect on animal welfare, among all the other actions analyzed.","container-title":"Sustainability","DOI":"10.3390/su9091615","ISSN":"2071-1050","issue":"9","journalAbbreviation":"Sustainability","language":"en","page":"1615","source":"DOI.org (Crossref)","title":"Economic, Environmental, and Animal Welfare Performance on Livestock Farms: Conceptual Model and Application to Some Case Studies in Italy","title-short":"Economic, Environmental, and Animal Welfare Performance on Livestock Farms","volume":"9","author":[{"family":"Galioto","given":"Francesco"},{"family":"Paffarini","given":"Chiara"},{"family":"Chiorri","given":"Massimo"},{"family":"Torquati","given":"Biancamaria"},{"family":"Cecchini","given":"Lucio"}],"issued":{"date-parts":[["2017",9,11]]}}}],"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6]</w:t>
            </w:r>
            <w:r w:rsidRPr="003C0CE4">
              <w:rPr>
                <w:rFonts w:eastAsiaTheme="minorHAnsi"/>
                <w:kern w:val="2"/>
                <w:sz w:val="20"/>
                <w:szCs w:val="20"/>
                <w:lang w:val="en-US"/>
                <w14:ligatures w14:val="standardContextual"/>
              </w:rPr>
              <w:fldChar w:fldCharType="end"/>
            </w:r>
          </w:p>
        </w:tc>
      </w:tr>
      <w:tr w:rsidR="00CF2ED5" w:rsidRPr="003C0CE4" w14:paraId="52923196" w14:textId="77777777" w:rsidTr="0060298B">
        <w:trPr>
          <w:trHeight w:val="371"/>
        </w:trPr>
        <w:tc>
          <w:tcPr>
            <w:tcW w:w="1410" w:type="dxa"/>
          </w:tcPr>
          <w:p w14:paraId="7EFE5CF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7F4225A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5</w:t>
            </w:r>
          </w:p>
        </w:tc>
        <w:tc>
          <w:tcPr>
            <w:tcW w:w="2820" w:type="dxa"/>
          </w:tcPr>
          <w:p w14:paraId="27AA9BE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3448" w:type="dxa"/>
            <w:gridSpan w:val="5"/>
          </w:tcPr>
          <w:p w14:paraId="572AF37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3%/338 million€, lower=2%/225, upper=5%/451 from the based cost</w:t>
            </w:r>
          </w:p>
        </w:tc>
        <w:tc>
          <w:tcPr>
            <w:tcW w:w="3021" w:type="dxa"/>
            <w:gridSpan w:val="3"/>
          </w:tcPr>
          <w:p w14:paraId="25CABED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6E08618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tOWmSzm6","properties":{"formattedCitation":"[9]","plainCitation":"[9]","noteIndex":0},"citationItems":[{"id":1683,"uris":["http://zotero.org/users/17266234/items/R3F2674M"],"itemData":{"id":1683,"type":"report","language":"Germany","publisher":"Mitglieder des Wissenschaftlichen Beirats Agrarpolitik (WBA) beim BMEL","title":"Wege zu einer gesellschaftlich akzeptierten Nutztierhaltung - Gutachten","URL":"https://www.meine-landwirtschaft.de/fileadmin/user_upload/downloads/GutachtenNutztierhaltung-Kurzfassung.pdf","author":[{"family":"Spiller","given":"Achim"},{"family":"Gauly","given":"Matthias"},{"family":"Grethe","given":"Harald"},{"family":"Christen","given":"Olaf"},{"family":"Balmann","given":"Alfons"},{"family":"Bauhus","given":"Jürgen"},{"family":"Birner","given":"Regina"},{"family":"Bokelmann","given":"Wolfgang"},{"family":"Knierim","given":"Ute"},{"family":"Latacz-Lohmann","given":"Uwe"},{"family":"Nieberg","given":"Hiltrud"},{"family":"Qaim","given":"Matin"},{"family":"Taube","given":"Friedhelm"},{"family":"Weingarten","given":"Peter"},{"family":"Martinez","given":"José"},{"family":"Tenhagen","given":"Bernd-Alois"},{"family":"Entenmann","given":"Steffen"},{"family":"Schmidt","given":"Thomas"}],"accessed":{"date-parts":[["2025",11,12]]},"issued":{"date-parts":[["2015"]]}}}],"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9]</w:t>
            </w:r>
            <w:r w:rsidRPr="003C0CE4">
              <w:rPr>
                <w:rFonts w:eastAsiaTheme="minorHAnsi"/>
                <w:kern w:val="2"/>
                <w:sz w:val="20"/>
                <w:szCs w:val="20"/>
                <w:lang w:val="en-US"/>
                <w14:ligatures w14:val="standardContextual"/>
              </w:rPr>
              <w:fldChar w:fldCharType="end"/>
            </w:r>
          </w:p>
        </w:tc>
      </w:tr>
      <w:tr w:rsidR="00CF2ED5" w:rsidRPr="003C0CE4" w14:paraId="0AD18117" w14:textId="77777777" w:rsidTr="0060298B">
        <w:trPr>
          <w:trHeight w:val="202"/>
        </w:trPr>
        <w:tc>
          <w:tcPr>
            <w:tcW w:w="1410" w:type="dxa"/>
          </w:tcPr>
          <w:p w14:paraId="4D85348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0A3C6A7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5</w:t>
            </w:r>
          </w:p>
        </w:tc>
        <w:tc>
          <w:tcPr>
            <w:tcW w:w="2820" w:type="dxa"/>
          </w:tcPr>
          <w:p w14:paraId="4ACC5D9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1D307E2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39% from the based price</w:t>
            </w:r>
          </w:p>
        </w:tc>
        <w:tc>
          <w:tcPr>
            <w:tcW w:w="3021" w:type="dxa"/>
            <w:gridSpan w:val="3"/>
          </w:tcPr>
          <w:p w14:paraId="6865168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091F24C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xjVaV3xO","properties":{"formattedCitation":"[2]","plainCitation":"[2]","noteIndex":0},"citationItems":[{"id":1582,"uris":["http://zotero.org/users/17266234/items/8Z2BCEB9"],"itemData":{"id":1582,"type":"article-journal","abstract":"There has been an increased demand by some sections of society for higher farm animal welfare standards. In response, a number of programmes marketing products of animal origin, produced under higher animal welfare standards, have been established on the market in recent years. However, the market segments for products from so-called animal welfare programmes (AWPs) have remained small. Farmers are considered an important stakeholder group for higher market shares of more animal welfare-friendly products. Farmers’ decision to adapt their production to the requirements of AWPs is multi-dimensional, but always linked to financial incentives. Since little is known about the financial attractiveness of higher animal welfare standards in livestock farming, this study investigates the perceived economic success of 579 conventional farmers keeping livestock on their farms. The survey data were analysed using propensity score matching to assess the average effect of participation in AWPs on a farm's perceived profitability, liquidity and stability from the farmer's point of view. No significant effect was found of participation in AWPs on the economic success of farmers. The implications of this result are two-fold. On the one hand, it suggests that it is of particular importance to create further financial incentives to encourage farmers to take part in these programmes. On the other, it shows that farmers’ concerns that the required costly and highly specific investments will pay off are unfounded, as farmers participating in AWPs rate their own financial situation as equivalent to that of their colleagues not participating in AWPs.","container-title":"Animal Welfare","DOI":"10.7120/09627286.27.2.167","ISSN":"0962-7286, 2054-1538","issue":"2","journalAbbreviation":"Anim. welf.","language":"en","license":"https://www.cambridge.org/core/terms","page":"167-179","source":"DOI.org (Crossref)","title":"Economic effects of participation in animal welfare programmes: does it pay off for farmers?","title-short":"Economic effects of participation in animal welfare programmes","volume":"27","author":[{"family":"Heise","given":"H"},{"family":"Schwarze","given":"S"},{"family":"Theuvsen","given":"L"}],"issued":{"date-parts":[["2018",5]]}}}],"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2]</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3F5E1AA7" w14:textId="77777777" w:rsidTr="0060298B">
        <w:trPr>
          <w:trHeight w:val="913"/>
        </w:trPr>
        <w:tc>
          <w:tcPr>
            <w:tcW w:w="1410" w:type="dxa"/>
          </w:tcPr>
          <w:p w14:paraId="225210B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lastRenderedPageBreak/>
              <w:t>Germany</w:t>
            </w:r>
          </w:p>
        </w:tc>
        <w:tc>
          <w:tcPr>
            <w:tcW w:w="783" w:type="dxa"/>
          </w:tcPr>
          <w:p w14:paraId="41573F2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5</w:t>
            </w:r>
          </w:p>
        </w:tc>
        <w:tc>
          <w:tcPr>
            <w:tcW w:w="2820" w:type="dxa"/>
          </w:tcPr>
          <w:p w14:paraId="4B1D8CE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47B2A746" w14:textId="77777777" w:rsidR="00CF2ED5" w:rsidRPr="003C0CE4" w:rsidRDefault="00CF2ED5" w:rsidP="00CF2ED5">
            <w:pPr>
              <w:pStyle w:val="ListParagraph"/>
              <w:numPr>
                <w:ilvl w:val="0"/>
                <w:numId w:val="1"/>
              </w:numPr>
              <w:ind w:left="124" w:hanging="219"/>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50 €/litre more, for pasture milk certified</w:t>
            </w:r>
          </w:p>
          <w:p w14:paraId="2BC7F4DC" w14:textId="77777777" w:rsidR="00CF2ED5" w:rsidRPr="003C0CE4" w:rsidRDefault="00CF2ED5" w:rsidP="00CF2ED5">
            <w:pPr>
              <w:pStyle w:val="ListParagraph"/>
              <w:numPr>
                <w:ilvl w:val="0"/>
                <w:numId w:val="1"/>
              </w:numPr>
              <w:ind w:left="124" w:hanging="219"/>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38 €/litre more, for pasture milk marketing ads claim</w:t>
            </w:r>
          </w:p>
        </w:tc>
        <w:tc>
          <w:tcPr>
            <w:tcW w:w="3021" w:type="dxa"/>
            <w:gridSpan w:val="3"/>
          </w:tcPr>
          <w:p w14:paraId="310959E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4ECA3B9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eWg72yus","properties":{"formattedCitation":"[77]","plainCitation":"[77]","noteIndex":0},"citationItems":[{"id":1685,"uris":["http://zotero.org/users/17266234/items/5BKPZRPN"],"itemData":{"id":1685,"type":"article-journal","container-title":"Journal of Dairy Science","DOI":"10.3168/jds.2016-11997","ISSN":"00220302","issue":"6","journalAbbreviation":"Journal of Dairy Science","language":"en","license":"https://www.elsevier.com/tdm/userlicense/1.0/","page":"5082-5096","source":"DOI.org (Crossref)","title":"Labeling strategies to overcome the problem of niche markets for sustainable milk products: The example of pasture-raised milk","title-short":"Labeling strategies to overcome the problem of niche markets for sustainable milk products","volume":"100","author":[{"family":"Kühl","given":"S."},{"family":"Gassler","given":"B."},{"family":"Spiller","given":"A."}],"issued":{"date-parts":[["2017",6]]}}}],"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7]</w:t>
            </w:r>
            <w:r w:rsidRPr="003C0CE4">
              <w:rPr>
                <w:rFonts w:eastAsiaTheme="minorHAnsi"/>
                <w:kern w:val="2"/>
                <w:sz w:val="20"/>
                <w:szCs w:val="20"/>
                <w:lang w:val="en-US"/>
                <w14:ligatures w14:val="standardContextual"/>
              </w:rPr>
              <w:fldChar w:fldCharType="end"/>
            </w:r>
          </w:p>
        </w:tc>
      </w:tr>
      <w:tr w:rsidR="00CF2ED5" w:rsidRPr="003C0CE4" w14:paraId="6EE47C09" w14:textId="77777777" w:rsidTr="0060298B">
        <w:trPr>
          <w:trHeight w:val="202"/>
        </w:trPr>
        <w:tc>
          <w:tcPr>
            <w:tcW w:w="1410" w:type="dxa"/>
          </w:tcPr>
          <w:p w14:paraId="183154F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3795F2A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6</w:t>
            </w:r>
          </w:p>
        </w:tc>
        <w:tc>
          <w:tcPr>
            <w:tcW w:w="2820" w:type="dxa"/>
          </w:tcPr>
          <w:p w14:paraId="0E89F55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3448" w:type="dxa"/>
            <w:gridSpan w:val="5"/>
          </w:tcPr>
          <w:p w14:paraId="5D95BED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0 €/kg</w:t>
            </w:r>
          </w:p>
        </w:tc>
        <w:tc>
          <w:tcPr>
            <w:tcW w:w="3021" w:type="dxa"/>
            <w:gridSpan w:val="3"/>
          </w:tcPr>
          <w:p w14:paraId="54C6BC0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67276F4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qM5X7son","properties":{"formattedCitation":"[78]","plainCitation":"[78]","noteIndex":0},"citationItems":[{"id":487,"uris":["http://zotero.org/users/17266234/items/AJ9MH7NT"],"itemData":{"id":487,"type":"paper-conference","abstract":"The issue of animal welfare continues to be the focus of attention. There are professional and emotional discussions from many sides. For agriculture, this poses enormous challenges for the future viability of modern animal husbandry. In dairy farming, the focus of the expert discussion should be on the relationship between animal welfare and profitability. Only 21% of the milk cows reach the phase of the highest lactation performance; i.e., a majority of the cows are culled earlier due to diseases, causing high costs. This study presents the first results from the project: \"Animal welfare and economic efficiency in the future-oriented dairy farming-evaluation of various actions and their economic impact\", using the example of four dairy farms. The analyses show weaknesses in animal welfare in all cases. The most serious deficiencies are in the barn floor and in the condition of the lying cubicles in the barns. This applies to three of the four farms under investigation. In addition, the study reveals that additional cow comfort, such as a paddock and functioning cow brushes, are rarely offered so far. This equipment was not found on any of the participating farms. The results of the cost analysis show that the animal welfare measures can cause a considerable additional cost of up to 10 cents per kg of milk. The investigations will be extended to a further 30 dairy farms in the remaining project term. The aim is to analyse the benefits of the measures concerning animal welfare and the lifetime production of the cows, as well as the marketing of the milk. At least a partial compensation of the rising production costs could be achieved.","container-title":"21st International Farm Management Congress, John McIntyre Conference Centre","ISBN":"978-92-990062-5-2","title":"Status and economic implications of animal welfare in dairy farming","URL":"www.ifmaonline.org","author":[{"family":"Fuchs","given":"Clemens"},{"family":"Gütschow","given":"Paul"},{"family":"Ketelsen","given":"Meike"},{"family":"Rose-Meierhöfer","given":"Sandra"},{"family":"Löbel","given":"Jennifer"}],"issued":{"date-parts":[["2017"]]}}}],"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8]</w:t>
            </w:r>
            <w:r w:rsidRPr="003C0CE4">
              <w:rPr>
                <w:rFonts w:eastAsiaTheme="minorHAnsi"/>
                <w:kern w:val="2"/>
                <w:sz w:val="20"/>
                <w:szCs w:val="20"/>
                <w:lang w:val="en-US"/>
                <w14:ligatures w14:val="standardContextual"/>
              </w:rPr>
              <w:fldChar w:fldCharType="end"/>
            </w:r>
          </w:p>
        </w:tc>
      </w:tr>
      <w:tr w:rsidR="00CF2ED5" w:rsidRPr="003C0CE4" w14:paraId="125BF8E3" w14:textId="77777777" w:rsidTr="0060298B">
        <w:trPr>
          <w:trHeight w:val="371"/>
        </w:trPr>
        <w:tc>
          <w:tcPr>
            <w:tcW w:w="1410" w:type="dxa"/>
          </w:tcPr>
          <w:p w14:paraId="4E775A8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53D8F79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7</w:t>
            </w:r>
          </w:p>
        </w:tc>
        <w:tc>
          <w:tcPr>
            <w:tcW w:w="2820" w:type="dxa"/>
          </w:tcPr>
          <w:p w14:paraId="459F09B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01446B4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Based price: 0.88 €/kg</w:t>
            </w:r>
          </w:p>
        </w:tc>
        <w:tc>
          <w:tcPr>
            <w:tcW w:w="3021" w:type="dxa"/>
            <w:gridSpan w:val="3"/>
          </w:tcPr>
          <w:p w14:paraId="38D351D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48 €/kg more, than Conventional</w:t>
            </w:r>
          </w:p>
        </w:tc>
        <w:tc>
          <w:tcPr>
            <w:tcW w:w="2557" w:type="dxa"/>
          </w:tcPr>
          <w:p w14:paraId="1DF6710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e2YehKZK","properties":{"formattedCitation":"[79]","plainCitation":"[79]","noteIndex":0},"citationItems":[{"id":1689,"uris":["http://zotero.org/users/17266234/items/JYJDCVQM"],"itemData":{"id":1689,"type":"report","language":"Germany","publisher":"PricewaterhouseCoopers","title":"Konsumentenbefragung: Bio vs. konventionell – Was kaufen Konsumenten zu welchem Preis?","URL":"https://www.bve-online.de/download/pwc-bve-konsumentenbefragung-bio-2017","author":[{"literal":"PWC"}],"accessed":{"date-parts":[["2025",10,16]]},"issued":{"date-parts":[["2017"]]}}}],"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79]</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21D5A772" w14:textId="77777777" w:rsidTr="0060298B">
        <w:trPr>
          <w:trHeight w:val="371"/>
        </w:trPr>
        <w:tc>
          <w:tcPr>
            <w:tcW w:w="1410" w:type="dxa"/>
          </w:tcPr>
          <w:p w14:paraId="6D67C4E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40FA953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7</w:t>
            </w:r>
          </w:p>
        </w:tc>
        <w:tc>
          <w:tcPr>
            <w:tcW w:w="2820" w:type="dxa"/>
          </w:tcPr>
          <w:p w14:paraId="683BF03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5E7C655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4 €/litre more, from the based price</w:t>
            </w:r>
          </w:p>
        </w:tc>
        <w:tc>
          <w:tcPr>
            <w:tcW w:w="3021" w:type="dxa"/>
            <w:gridSpan w:val="3"/>
          </w:tcPr>
          <w:p w14:paraId="6549C81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5A8E581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NJxHjYfH","properties":{"formattedCitation":"[80]","plainCitation":"[80]","noteIndex":0},"citationItems":[{"id":1690,"uris":["http://zotero.org/users/17266234/items/CV5BZB59"],"itemData":{"id":1690,"type":"article-journal","container-title":"Land Use Policy","DOI":"10.1016/j.landusepol.2018.07.045","ISSN":"02648377","journalAbbreviation":"Land Use Policy","language":"en","page":"223-239","source":"DOI.org (Crossref)","title":"Fair to the cow or fair to the farmer? The preferences of conventional milk buyers for ethical attributes of milk","title-short":"Fair to the cow or fair to the farmer?","volume":"79","author":[{"family":"Markova-Nenova","given":"Nonka"},{"family":"Wätzold","given":"Frank"}],"issued":{"date-parts":[["2018",1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0]</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64BC8244" w14:textId="77777777" w:rsidTr="0060298B">
        <w:trPr>
          <w:trHeight w:val="371"/>
        </w:trPr>
        <w:tc>
          <w:tcPr>
            <w:tcW w:w="1410" w:type="dxa"/>
          </w:tcPr>
          <w:p w14:paraId="1C85926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Italy</w:t>
            </w:r>
          </w:p>
        </w:tc>
        <w:tc>
          <w:tcPr>
            <w:tcW w:w="783" w:type="dxa"/>
          </w:tcPr>
          <w:p w14:paraId="4B4DAED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7</w:t>
            </w:r>
          </w:p>
        </w:tc>
        <w:tc>
          <w:tcPr>
            <w:tcW w:w="2820" w:type="dxa"/>
          </w:tcPr>
          <w:p w14:paraId="7E3A386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1A92219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3021" w:type="dxa"/>
            <w:gridSpan w:val="3"/>
          </w:tcPr>
          <w:p w14:paraId="731F0F1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5 €/liter more, than Conventional</w:t>
            </w:r>
          </w:p>
        </w:tc>
        <w:tc>
          <w:tcPr>
            <w:tcW w:w="2557" w:type="dxa"/>
          </w:tcPr>
          <w:p w14:paraId="0992EDE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K6o3exmY","properties":{"formattedCitation":"[12]","plainCitation":"[12]","noteIndex":0},"citationItems":[{"id":1691,"uris":["http://zotero.org/users/17266234/items/BQ7ANWZA"],"itemData":{"id":1691,"type":"article-journal","container-title":"Appetite","DOI":"10.1016/j.appet.2019.104477","ISSN":"01956663","journalAbbreviation":"Appetite","language":"en","page":"104477","source":"DOI.org (Crossref)","title":"Organic milk preference: is it a matter of information?","title-short":"Organic milk preference","volume":"144","author":[{"family":"Scozzafava","given":"Gabriele"},{"family":"Gerini","given":"Francesca"},{"family":"Boncinelli","given":"Fabio"},{"family":"Contini","given":"Caterina"},{"family":"Marone","given":"Enrico"},{"family":"Casini","given":"Leonardo"}],"issued":{"date-parts":[["2020",1]]}}}],"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12]</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15BDD629" w14:textId="77777777" w:rsidTr="0060298B">
        <w:trPr>
          <w:trHeight w:val="788"/>
        </w:trPr>
        <w:tc>
          <w:tcPr>
            <w:tcW w:w="1410" w:type="dxa"/>
          </w:tcPr>
          <w:p w14:paraId="2EDE470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8 European countries</w:t>
            </w:r>
          </w:p>
        </w:tc>
        <w:tc>
          <w:tcPr>
            <w:tcW w:w="783" w:type="dxa"/>
          </w:tcPr>
          <w:p w14:paraId="205735E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8</w:t>
            </w:r>
          </w:p>
        </w:tc>
        <w:tc>
          <w:tcPr>
            <w:tcW w:w="2820" w:type="dxa"/>
          </w:tcPr>
          <w:p w14:paraId="4CBBA36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2358" w:type="dxa"/>
            <w:gridSpan w:val="4"/>
          </w:tcPr>
          <w:p w14:paraId="5578810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litre               </w:t>
            </w:r>
          </w:p>
          <w:p w14:paraId="0AF9F45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Organic (OR)</w:t>
            </w:r>
          </w:p>
          <w:p w14:paraId="32201D9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razing (GR)</w:t>
            </w:r>
          </w:p>
          <w:p w14:paraId="151C6EE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Tie-stall</w:t>
            </w:r>
          </w:p>
          <w:p w14:paraId="7ED7FC4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ompost bedded</w:t>
            </w:r>
          </w:p>
          <w:p w14:paraId="3EF5C72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Artificial floor</w:t>
            </w:r>
          </w:p>
        </w:tc>
        <w:tc>
          <w:tcPr>
            <w:tcW w:w="1090" w:type="dxa"/>
            <w:vAlign w:val="center"/>
          </w:tcPr>
          <w:p w14:paraId="75E6B03C"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R</w:t>
            </w:r>
          </w:p>
          <w:p w14:paraId="2E03D20D"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1</w:t>
            </w:r>
          </w:p>
          <w:p w14:paraId="639E17E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9</w:t>
            </w:r>
          </w:p>
          <w:p w14:paraId="430821A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41</w:t>
            </w:r>
          </w:p>
          <w:p w14:paraId="2A0005F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55</w:t>
            </w:r>
          </w:p>
          <w:p w14:paraId="5DF1D010"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55</w:t>
            </w:r>
          </w:p>
        </w:tc>
        <w:tc>
          <w:tcPr>
            <w:tcW w:w="1462" w:type="dxa"/>
          </w:tcPr>
          <w:p w14:paraId="20C7CEE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litre               </w:t>
            </w:r>
          </w:p>
          <w:p w14:paraId="2C594CA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Organic</w:t>
            </w:r>
          </w:p>
          <w:p w14:paraId="78DDBF1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razing</w:t>
            </w:r>
          </w:p>
          <w:p w14:paraId="6DF89FD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Tie-stall</w:t>
            </w:r>
          </w:p>
          <w:p w14:paraId="76189D58" w14:textId="77777777" w:rsidR="00CF2ED5" w:rsidRPr="003C0CE4" w:rsidRDefault="00CF2ED5" w:rsidP="0060298B">
            <w:pPr>
              <w:ind w:right="-106"/>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ompost bedded</w:t>
            </w:r>
          </w:p>
          <w:p w14:paraId="2959399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Artificial floor</w:t>
            </w:r>
          </w:p>
        </w:tc>
        <w:tc>
          <w:tcPr>
            <w:tcW w:w="567" w:type="dxa"/>
            <w:vAlign w:val="center"/>
          </w:tcPr>
          <w:p w14:paraId="5F045DF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OR</w:t>
            </w:r>
          </w:p>
          <w:p w14:paraId="459547A3"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34 </w:t>
            </w:r>
          </w:p>
          <w:p w14:paraId="0AEA049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18 </w:t>
            </w:r>
          </w:p>
          <w:p w14:paraId="4EBE0C0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34 </w:t>
            </w:r>
          </w:p>
          <w:p w14:paraId="6BE09B8B"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1</w:t>
            </w:r>
          </w:p>
          <w:p w14:paraId="22BC2161"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24                                          </w:t>
            </w:r>
          </w:p>
        </w:tc>
        <w:tc>
          <w:tcPr>
            <w:tcW w:w="992" w:type="dxa"/>
            <w:vAlign w:val="center"/>
          </w:tcPr>
          <w:p w14:paraId="26593FB6"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OR&amp;GR</w:t>
            </w:r>
          </w:p>
          <w:p w14:paraId="48EDE8CE"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32</w:t>
            </w:r>
          </w:p>
          <w:p w14:paraId="6A090FC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30</w:t>
            </w:r>
          </w:p>
          <w:p w14:paraId="78B0646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8</w:t>
            </w:r>
          </w:p>
          <w:p w14:paraId="22085B9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28</w:t>
            </w:r>
          </w:p>
          <w:p w14:paraId="35AFB004"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40</w:t>
            </w:r>
          </w:p>
        </w:tc>
        <w:tc>
          <w:tcPr>
            <w:tcW w:w="2557" w:type="dxa"/>
          </w:tcPr>
          <w:p w14:paraId="3000475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Hz4qjjt9","properties":{"formattedCitation":"[81]","plainCitation":"[81]","noteIndex":0},"citationItems":[{"id":1693,"uris":["http://zotero.org/users/17266234/items/BFVYBAN6"],"itemData":{"id":1693,"type":"article-journal","abstract":"Abstract\n            Free walk housing systems aim to address major animal health issues for dairy cows and support higher animal welfare. The purpose of this study is to estimate consumer acceptance of different housing systems and willingness to pay (WTP) for milk from tie-stall, cubicle, compost-bedded, and artificial floor housing systems in addition to attitudes toward animal welfare. Focus groups were held to identify the pertinent concepts for an online quantitative survey conducted in eight European countries. A discrete choice experiment was included for estimating WTP. Consumers are found to care about animal welfare and grazing. Results indicate consumers like the compost-bedded system the best followed by the artificial floor system; however, no positive WTP for these systems was found. Consumers seem to find the current labeling rules regarding organic production and grazing sufficiently informative. The results can help producers make more informed investment and marketing decisions regarding cow husbandry.","container-title":"Q Open","DOI":"10.1093/qopen/qoab001","ISSN":"2633-9048","issue":"1","language":"en","license":"http://creativecommons.org/licenses/by/4.0/","page":"qoab001","source":"DOI.org (Crossref)","title":"Consumer acceptance and willingness to pay for cow housing systems in eight European countries","volume":"1","author":[{"family":"Waldrop","given":"Megan E"},{"family":"Roosen","given":"Jutta"}],"issued":{"date-parts":[["2021",3,16]]}}}],"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1]</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675C04A9" w14:textId="77777777" w:rsidTr="0060298B">
        <w:trPr>
          <w:trHeight w:val="557"/>
        </w:trPr>
        <w:tc>
          <w:tcPr>
            <w:tcW w:w="1410" w:type="dxa"/>
          </w:tcPr>
          <w:p w14:paraId="2ECD988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2061E86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9</w:t>
            </w:r>
          </w:p>
        </w:tc>
        <w:tc>
          <w:tcPr>
            <w:tcW w:w="2820" w:type="dxa"/>
          </w:tcPr>
          <w:p w14:paraId="671EBF4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alculation data</w:t>
            </w:r>
          </w:p>
          <w:p w14:paraId="219D795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 Animal Welfare Federation programme</w:t>
            </w:r>
          </w:p>
        </w:tc>
        <w:tc>
          <w:tcPr>
            <w:tcW w:w="2358" w:type="dxa"/>
            <w:gridSpan w:val="4"/>
          </w:tcPr>
          <w:p w14:paraId="3144B0F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 ECM</w:t>
            </w:r>
          </w:p>
          <w:p w14:paraId="3345833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Entry  </w:t>
            </w:r>
          </w:p>
          <w:p w14:paraId="0CC8AC0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remium</w:t>
            </w:r>
          </w:p>
        </w:tc>
        <w:tc>
          <w:tcPr>
            <w:tcW w:w="1090" w:type="dxa"/>
            <w:vAlign w:val="center"/>
          </w:tcPr>
          <w:p w14:paraId="097B6AF9" w14:textId="77777777" w:rsidR="00CF2ED5" w:rsidRPr="003C0CE4" w:rsidRDefault="00CF2ED5" w:rsidP="0060298B">
            <w:pPr>
              <w:jc w:val="right"/>
              <w:rPr>
                <w:rFonts w:eastAsiaTheme="minorHAnsi"/>
                <w:kern w:val="2"/>
                <w:sz w:val="20"/>
                <w:szCs w:val="20"/>
                <w:lang w:val="en-US"/>
                <w14:ligatures w14:val="standardContextual"/>
              </w:rPr>
            </w:pPr>
          </w:p>
          <w:p w14:paraId="5EC3864E"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28</w:t>
            </w:r>
          </w:p>
          <w:p w14:paraId="0E0452D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64</w:t>
            </w:r>
          </w:p>
        </w:tc>
        <w:tc>
          <w:tcPr>
            <w:tcW w:w="3021" w:type="dxa"/>
            <w:gridSpan w:val="3"/>
          </w:tcPr>
          <w:p w14:paraId="56EB39F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191C224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mJ0sXie0","properties":{"formattedCitation":"[82]","plainCitation":"[82]","noteIndex":0},"citationItems":[{"id":1699,"uris":["http://zotero.org/users/17266234/items/HQKQ3V7P"],"itemData":{"id":1699,"type":"report","collection-title":"Risiken 36","number":"Pers95-pektiven","page":"95-131","publisher":"In: Edmund Rehwinkel-Stiftung der Landwirtschaftlichen Rentenbank (ed) Die künftige Rolle des Lebensmitteleinzelhandels in der Wertschöpfungskette - Chancen,","publisher-place":"Frankfurt am Main","title":"Zusatzkosten in der Milcherzeugung und -verarbeitung unter Einhaltung verschiedener Tier- wohlstandards","author":[{"family":"Thiele","given":"S"},{"family":"Thiele","given":"H"}],"issued":{"date-parts":[["2020"]]}}}],"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2]</w:t>
            </w:r>
            <w:r w:rsidRPr="003C0CE4">
              <w:rPr>
                <w:rFonts w:eastAsiaTheme="minorHAnsi"/>
                <w:kern w:val="2"/>
                <w:sz w:val="20"/>
                <w:szCs w:val="20"/>
                <w:lang w:val="en-US"/>
                <w14:ligatures w14:val="standardContextual"/>
              </w:rPr>
              <w:fldChar w:fldCharType="end"/>
            </w:r>
          </w:p>
        </w:tc>
      </w:tr>
      <w:tr w:rsidR="00CF2ED5" w:rsidRPr="003C0CE4" w14:paraId="26D3B25A" w14:textId="77777777" w:rsidTr="0060298B">
        <w:trPr>
          <w:trHeight w:val="71"/>
        </w:trPr>
        <w:tc>
          <w:tcPr>
            <w:tcW w:w="1410" w:type="dxa"/>
          </w:tcPr>
          <w:p w14:paraId="502BC5C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3A500D5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19</w:t>
            </w:r>
          </w:p>
        </w:tc>
        <w:tc>
          <w:tcPr>
            <w:tcW w:w="2820" w:type="dxa"/>
          </w:tcPr>
          <w:p w14:paraId="2C1D4BA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3448" w:type="dxa"/>
            <w:gridSpan w:val="5"/>
          </w:tcPr>
          <w:p w14:paraId="7AEB24B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0 €/kg ECM</w:t>
            </w:r>
          </w:p>
        </w:tc>
        <w:tc>
          <w:tcPr>
            <w:tcW w:w="3021" w:type="dxa"/>
            <w:gridSpan w:val="3"/>
          </w:tcPr>
          <w:p w14:paraId="29ECA0C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 € per kg ECM</w:t>
            </w:r>
          </w:p>
        </w:tc>
        <w:tc>
          <w:tcPr>
            <w:tcW w:w="2557" w:type="dxa"/>
          </w:tcPr>
          <w:p w14:paraId="75DFD3F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pIzXXOXU","properties":{"formattedCitation":"[23]","plainCitation":"[23]","noteIndex":0},"citationItems":[{"id":484,"uris":["http://zotero.org/users/17266234/items/KJRVAPM9"],"itemData":{"id":484,"type":"article-journal","abstract":"&lt;p&gt; The production of food from animals poses societal concern about the welfare of these animals in Western countries and increasingly also in economically developing countries. Animals and people may experience disutility from animal suffering, which can be seen as an external cost that is not (fully) included in the cost of production. Thus, consumers will consume too much of the good from an aggregate utilitarian perspective. A potential way to solve this issue is by including these external costs in the production costs. The aim of this paper was to provide a method that can be used to estimate the external costs of animal welfare (AW) of animals kept at farm level. The external costs were calculated by means of a cost function. This cost function shows the relationship between the AW score and costs of AW measures at farm level. The AW scores were calculated from principle scores of the Welfare Quality &lt;sup&gt;®&lt;/sup&gt; Protocol. The method was applied to three case studies, namely dairy cattle production in Germany, pig production in the Netherlands, and broiler production in the Netherlands. The results indicate that the external costs of AW of dairy cattle systems ranged from 0.02 to 0.10 euro/kg milk, those of pig production systems from 1.00 to 1.36 euro/kg live weight and those of broiler production systems from 3.67 to 4.52 euro/kg live weight. The empirical application showed that the method was effective in estimating external animal costs. The insights obtained from the application of our method can support decision making in the development and adoption of more AW friendly production systems. &lt;/p&gt;","container-title":"Frontiers in Animal Science","DOI":"10.3389/fanim.2023.1195221","ISSN":"2673-6225","title":"A method for calculating the external costs of farm animal welfare based on the Welfare Quality® Protocol","volume":"4","author":[{"family":"Vissers","given":"Luuk S. M."},{"family":"Wagenberg","given":"Coen P. A.","dropping-particle":"van"},{"family":"Baltussen","given":"Willy H. M."}],"issued":{"date-parts":[["2023",5]]}}}],"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23]</w:t>
            </w:r>
            <w:r w:rsidRPr="003C0CE4">
              <w:rPr>
                <w:rFonts w:eastAsiaTheme="minorHAnsi"/>
                <w:kern w:val="2"/>
                <w:sz w:val="20"/>
                <w:szCs w:val="20"/>
                <w:lang w:val="en-US"/>
                <w14:ligatures w14:val="standardContextual"/>
              </w:rPr>
              <w:fldChar w:fldCharType="end"/>
            </w:r>
          </w:p>
        </w:tc>
      </w:tr>
      <w:tr w:rsidR="00CF2ED5" w:rsidRPr="003C0CE4" w14:paraId="4DF76A51" w14:textId="77777777" w:rsidTr="0060298B">
        <w:trPr>
          <w:trHeight w:val="743"/>
        </w:trPr>
        <w:tc>
          <w:tcPr>
            <w:tcW w:w="1410" w:type="dxa"/>
          </w:tcPr>
          <w:p w14:paraId="226DF7B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6FC428B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1</w:t>
            </w:r>
          </w:p>
        </w:tc>
        <w:tc>
          <w:tcPr>
            <w:tcW w:w="2820" w:type="dxa"/>
          </w:tcPr>
          <w:p w14:paraId="535A4E5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2358" w:type="dxa"/>
            <w:gridSpan w:val="4"/>
          </w:tcPr>
          <w:p w14:paraId="4A7C4E6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 ECM</w:t>
            </w:r>
          </w:p>
          <w:p w14:paraId="1DD977E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Level 1    </w:t>
            </w:r>
          </w:p>
          <w:p w14:paraId="3AD8A2C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Level 2    </w:t>
            </w:r>
          </w:p>
          <w:p w14:paraId="23E9239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Level 3    </w:t>
            </w:r>
          </w:p>
        </w:tc>
        <w:tc>
          <w:tcPr>
            <w:tcW w:w="1090" w:type="dxa"/>
            <w:vAlign w:val="center"/>
          </w:tcPr>
          <w:p w14:paraId="4207A216" w14:textId="77777777" w:rsidR="00CF2ED5" w:rsidRPr="003C0CE4" w:rsidRDefault="00CF2ED5" w:rsidP="0060298B">
            <w:pPr>
              <w:jc w:val="right"/>
              <w:rPr>
                <w:rFonts w:eastAsiaTheme="minorHAnsi"/>
                <w:kern w:val="2"/>
                <w:sz w:val="20"/>
                <w:szCs w:val="20"/>
                <w:lang w:val="en-US"/>
                <w14:ligatures w14:val="standardContextual"/>
              </w:rPr>
            </w:pPr>
          </w:p>
          <w:p w14:paraId="39E2095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0392 </w:t>
            </w:r>
          </w:p>
          <w:p w14:paraId="2F8D6FA1"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415</w:t>
            </w:r>
          </w:p>
          <w:p w14:paraId="6000343A"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749</w:t>
            </w:r>
          </w:p>
        </w:tc>
        <w:tc>
          <w:tcPr>
            <w:tcW w:w="3021" w:type="dxa"/>
            <w:gridSpan w:val="3"/>
          </w:tcPr>
          <w:p w14:paraId="02E06C8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76AFB67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wPAEB6gz","properties":{"formattedCitation":"[83]","plainCitation":"[83]","noteIndex":0},"citationItems":[{"id":1696,"uris":["http://zotero.org/users/17266234/items/4KBI57G7"],"itemData":{"id":1696,"type":"book","language":"ger","publisher":"Johann Heinrich von Thünen-Institut","publisher-place":"DE","source":"DOI.org (CSL JSON)","title":"Politikfolgenabschätzung zu den Empfehlungen des Kompetenznetzwerks Nutztierhaltung","URL":"https://doi.org/10.3220/WP1619424590000","author":[{"family":"Deblitz","given":"Claus"},{"family":"Efken","given":"Josef"},{"family":"Banse","given":"Martin"}],"accessed":{"date-parts":[["2025",11,12]]},"issued":{"date-parts":[["2021"]]}}}],"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3]</w:t>
            </w:r>
            <w:r w:rsidRPr="003C0CE4">
              <w:rPr>
                <w:rFonts w:eastAsiaTheme="minorHAnsi"/>
                <w:kern w:val="2"/>
                <w:sz w:val="20"/>
                <w:szCs w:val="20"/>
                <w:lang w:val="en-US"/>
                <w14:ligatures w14:val="standardContextual"/>
              </w:rPr>
              <w:fldChar w:fldCharType="end"/>
            </w:r>
          </w:p>
        </w:tc>
      </w:tr>
      <w:tr w:rsidR="00CF2ED5" w:rsidRPr="003C0CE4" w14:paraId="6CAF4E72" w14:textId="77777777" w:rsidTr="0060298B">
        <w:trPr>
          <w:trHeight w:val="483"/>
        </w:trPr>
        <w:tc>
          <w:tcPr>
            <w:tcW w:w="1410" w:type="dxa"/>
          </w:tcPr>
          <w:p w14:paraId="27B67EA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1F26266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159C5E2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BA</w:t>
            </w:r>
          </w:p>
        </w:tc>
        <w:tc>
          <w:tcPr>
            <w:tcW w:w="1366" w:type="dxa"/>
          </w:tcPr>
          <w:p w14:paraId="2AD4564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w:t>
            </w:r>
          </w:p>
          <w:p w14:paraId="2EFFD64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Level 2</w:t>
            </w:r>
          </w:p>
          <w:p w14:paraId="27CB9FB5" w14:textId="77777777" w:rsidR="00CF2ED5" w:rsidRPr="003C0CE4" w:rsidRDefault="00CF2ED5" w:rsidP="0060298B">
            <w:pPr>
              <w:rPr>
                <w:rFonts w:eastAsiaTheme="minorHAnsi"/>
                <w:kern w:val="2"/>
                <w:sz w:val="20"/>
                <w:szCs w:val="20"/>
                <w:lang w:val="en-US"/>
                <w14:ligatures w14:val="standardContextual"/>
              </w:rPr>
            </w:pPr>
          </w:p>
          <w:p w14:paraId="49BAB4A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Level 3</w:t>
            </w:r>
          </w:p>
          <w:p w14:paraId="1AB1329A" w14:textId="77777777" w:rsidR="00CF2ED5" w:rsidRPr="003C0CE4" w:rsidRDefault="00CF2ED5" w:rsidP="0060298B">
            <w:pPr>
              <w:rPr>
                <w:rFonts w:eastAsiaTheme="minorHAnsi"/>
                <w:kern w:val="2"/>
                <w:sz w:val="20"/>
                <w:szCs w:val="20"/>
                <w:lang w:val="en-US"/>
                <w14:ligatures w14:val="standardContextual"/>
              </w:rPr>
            </w:pPr>
          </w:p>
          <w:p w14:paraId="1AEEFFCF" w14:textId="77777777" w:rsidR="00CF2ED5" w:rsidRPr="003C0CE4" w:rsidRDefault="00CF2ED5" w:rsidP="0060298B">
            <w:pPr>
              <w:rPr>
                <w:rFonts w:eastAsiaTheme="minorHAnsi"/>
                <w:kern w:val="2"/>
                <w:sz w:val="20"/>
                <w:szCs w:val="20"/>
                <w:lang w:val="en-US"/>
                <w14:ligatures w14:val="standardContextual"/>
              </w:rPr>
            </w:pPr>
          </w:p>
          <w:p w14:paraId="5DD8751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Level 4</w:t>
            </w:r>
          </w:p>
        </w:tc>
        <w:tc>
          <w:tcPr>
            <w:tcW w:w="992" w:type="dxa"/>
            <w:gridSpan w:val="3"/>
          </w:tcPr>
          <w:p w14:paraId="541041AD" w14:textId="77777777" w:rsidR="00CF2ED5" w:rsidRPr="003C0CE4" w:rsidRDefault="00CF2ED5" w:rsidP="0060298B">
            <w:pPr>
              <w:rPr>
                <w:rFonts w:eastAsiaTheme="minorHAnsi"/>
                <w:kern w:val="2"/>
                <w:sz w:val="20"/>
                <w:szCs w:val="20"/>
                <w:lang w:val="en-US"/>
                <w14:ligatures w14:val="standardContextual"/>
              </w:rPr>
            </w:pPr>
          </w:p>
          <w:p w14:paraId="0EB479A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Tie stall  </w:t>
            </w:r>
          </w:p>
          <w:p w14:paraId="3CAB62B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   </w:t>
            </w:r>
          </w:p>
          <w:p w14:paraId="15F6F40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Old barn   </w:t>
            </w:r>
          </w:p>
          <w:p w14:paraId="3DFC797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Lifespan</w:t>
            </w:r>
          </w:p>
          <w:p w14:paraId="19CC0081" w14:textId="77777777" w:rsidR="00CF2ED5" w:rsidRPr="003C0CE4" w:rsidRDefault="00CF2ED5" w:rsidP="0060298B">
            <w:pPr>
              <w:rPr>
                <w:rFonts w:eastAsiaTheme="minorHAnsi"/>
                <w:kern w:val="2"/>
                <w:sz w:val="20"/>
                <w:szCs w:val="20"/>
                <w:lang w:val="en-US"/>
                <w14:ligatures w14:val="standardContextual"/>
              </w:rPr>
            </w:pPr>
          </w:p>
          <w:p w14:paraId="423C128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asture</w:t>
            </w:r>
          </w:p>
        </w:tc>
        <w:tc>
          <w:tcPr>
            <w:tcW w:w="1090" w:type="dxa"/>
            <w:vAlign w:val="center"/>
          </w:tcPr>
          <w:p w14:paraId="159FB1B1" w14:textId="77777777" w:rsidR="00CF2ED5" w:rsidRPr="003C0CE4" w:rsidRDefault="00CF2ED5" w:rsidP="0060298B">
            <w:pPr>
              <w:jc w:val="right"/>
              <w:rPr>
                <w:rFonts w:eastAsiaTheme="minorHAnsi"/>
                <w:kern w:val="2"/>
                <w:sz w:val="20"/>
                <w:szCs w:val="20"/>
                <w:lang w:val="en-US"/>
                <w14:ligatures w14:val="standardContextual"/>
              </w:rPr>
            </w:pPr>
          </w:p>
          <w:p w14:paraId="2A709550"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991</w:t>
            </w:r>
          </w:p>
          <w:p w14:paraId="3C1CF8E0" w14:textId="77777777" w:rsidR="00CF2ED5" w:rsidRPr="003C0CE4" w:rsidRDefault="00CF2ED5" w:rsidP="0060298B">
            <w:pPr>
              <w:jc w:val="right"/>
              <w:rPr>
                <w:rFonts w:eastAsiaTheme="minorHAnsi"/>
                <w:kern w:val="2"/>
                <w:sz w:val="20"/>
                <w:szCs w:val="20"/>
                <w:lang w:val="en-US"/>
                <w14:ligatures w14:val="standardContextual"/>
              </w:rPr>
            </w:pPr>
          </w:p>
          <w:p w14:paraId="3E8488E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428</w:t>
            </w:r>
          </w:p>
          <w:p w14:paraId="7D851CD2"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4–0.07</w:t>
            </w:r>
          </w:p>
          <w:p w14:paraId="76AF9DBF" w14:textId="77777777" w:rsidR="00CF2ED5" w:rsidRPr="003C0CE4" w:rsidRDefault="00CF2ED5" w:rsidP="0060298B">
            <w:pPr>
              <w:jc w:val="right"/>
              <w:rPr>
                <w:rFonts w:eastAsiaTheme="minorHAnsi"/>
                <w:kern w:val="2"/>
                <w:sz w:val="20"/>
                <w:szCs w:val="20"/>
                <w:lang w:val="en-US"/>
                <w14:ligatures w14:val="standardContextual"/>
              </w:rPr>
            </w:pPr>
          </w:p>
          <w:p w14:paraId="4A43932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6–0.09</w:t>
            </w:r>
          </w:p>
        </w:tc>
        <w:tc>
          <w:tcPr>
            <w:tcW w:w="3021" w:type="dxa"/>
            <w:gridSpan w:val="3"/>
          </w:tcPr>
          <w:p w14:paraId="1D715F9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216CF99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cWjf0I4U","properties":{"formattedCitation":"[84]","plainCitation":"[84]","noteIndex":0},"citationItems":[{"id":1698,"uris":["http://zotero.org/users/17266234/items/DUBZCZCX"],"itemData":{"id":1698,"type":"report","publisher":"Bayerische Landesanstalt für Landwirtschaft; Institut für Agrarökonomie","publisher-place":"Bavaria","title":"Tierwohl in der Milchviehhaltung: Zusätzlicher Kostenaufwand trifft kleinere (bayerische Anbinde-) Betriebe am härtesten","URL":"https://www.lfl.bayern.de/mam/cms07/iba/dateien/tierwohlkosten_in_der_milchproduktion.pdf","author":[{"literal":"LfL"}],"accessed":{"date-parts":[["2025",10,17]]},"issued":{"date-parts":[["202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4]</w:t>
            </w:r>
            <w:r w:rsidRPr="003C0CE4">
              <w:rPr>
                <w:rFonts w:eastAsiaTheme="minorHAnsi"/>
                <w:kern w:val="2"/>
                <w:sz w:val="20"/>
                <w:szCs w:val="20"/>
                <w:lang w:val="en-US"/>
                <w14:ligatures w14:val="standardContextual"/>
              </w:rPr>
              <w:fldChar w:fldCharType="end"/>
            </w:r>
          </w:p>
        </w:tc>
      </w:tr>
      <w:tr w:rsidR="00CF2ED5" w:rsidRPr="003C0CE4" w14:paraId="50E4F671" w14:textId="77777777" w:rsidTr="0060298B">
        <w:trPr>
          <w:trHeight w:val="483"/>
        </w:trPr>
        <w:tc>
          <w:tcPr>
            <w:tcW w:w="1410" w:type="dxa"/>
          </w:tcPr>
          <w:p w14:paraId="1C6167A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5FD204E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1713C5B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Calculation data</w:t>
            </w:r>
          </w:p>
          <w:p w14:paraId="6C952AF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QM+ Incentive programme/CBA </w:t>
            </w:r>
          </w:p>
        </w:tc>
        <w:tc>
          <w:tcPr>
            <w:tcW w:w="3448" w:type="dxa"/>
            <w:gridSpan w:val="5"/>
          </w:tcPr>
          <w:p w14:paraId="319D262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12 €/kg ECM</w:t>
            </w:r>
          </w:p>
        </w:tc>
        <w:tc>
          <w:tcPr>
            <w:tcW w:w="3021" w:type="dxa"/>
            <w:gridSpan w:val="3"/>
          </w:tcPr>
          <w:p w14:paraId="74CCC43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6E91227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5mZGhubt","properties":{"formattedCitation":"[85]","plainCitation":"[85]","noteIndex":0},"citationItems":[{"id":1703,"uris":["http://zotero.org/users/17266234/items/VEMKBKJM"],"itemData":{"id":1703,"type":"report","publisher":"The Bundeskartellamt","title":"Increasing animal welfare in milk production – Bundeskartellamt tolerates the introduction of the QM+ programme","URL":"https://www.bundeskartellamt.de/SharedDocs/Meldung/EN/Pressemitteilungen/2022/29_03_2022_Milch_Nachhaltigkeit.html","author":[{"literal":"Bundeskartellamt"}],"accessed":{"date-parts":[["2025",9,15]]},"issued":{"date-parts":[["202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5]</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04911FE4" w14:textId="77777777" w:rsidTr="0060298B">
        <w:trPr>
          <w:trHeight w:val="483"/>
        </w:trPr>
        <w:tc>
          <w:tcPr>
            <w:tcW w:w="1410" w:type="dxa"/>
          </w:tcPr>
          <w:p w14:paraId="7ACF2F94"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79613B7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2234653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Expert interview</w:t>
            </w:r>
          </w:p>
        </w:tc>
        <w:tc>
          <w:tcPr>
            <w:tcW w:w="1724" w:type="dxa"/>
            <w:gridSpan w:val="2"/>
          </w:tcPr>
          <w:p w14:paraId="4F1B75A6"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 ECM</w:t>
            </w:r>
          </w:p>
          <w:p w14:paraId="6B7D418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QM+       </w:t>
            </w:r>
          </w:p>
          <w:p w14:paraId="3F47211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QM++      </w:t>
            </w:r>
          </w:p>
        </w:tc>
        <w:tc>
          <w:tcPr>
            <w:tcW w:w="1724" w:type="dxa"/>
            <w:gridSpan w:val="3"/>
            <w:vAlign w:val="center"/>
          </w:tcPr>
          <w:p w14:paraId="26CE76B5" w14:textId="77777777" w:rsidR="00CF2ED5" w:rsidRPr="003C0CE4" w:rsidRDefault="00CF2ED5" w:rsidP="0060298B">
            <w:pPr>
              <w:jc w:val="right"/>
              <w:rPr>
                <w:rFonts w:eastAsiaTheme="minorHAnsi"/>
                <w:kern w:val="2"/>
                <w:sz w:val="20"/>
                <w:szCs w:val="20"/>
                <w:lang w:val="en-US"/>
                <w14:ligatures w14:val="standardContextual"/>
              </w:rPr>
            </w:pPr>
          </w:p>
          <w:p w14:paraId="59ACCC6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670 – 0.1360</w:t>
            </w:r>
          </w:p>
          <w:p w14:paraId="552B672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60 – 0.0680</w:t>
            </w:r>
          </w:p>
        </w:tc>
        <w:tc>
          <w:tcPr>
            <w:tcW w:w="3021" w:type="dxa"/>
            <w:gridSpan w:val="3"/>
          </w:tcPr>
          <w:p w14:paraId="7D21698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05D9835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jB7Y4DA5","properties":{"formattedCitation":"[86]","plainCitation":"[86]","noteIndex":0},"citationItems":[{"id":1706,"uris":["http://zotero.org/users/17266234/items/8PP23D4V"],"itemData":{"id":1706,"type":"report","page":"9","publisher":"Hochschule Weihenstephan-Triesdorf","title":"Perspektiven der Milchproduktion und -verarbeitung in Deutschland bis 2030","author":[{"family":"Holzner","given":"J"},{"family":"Breunig","given":"P"},{"family":"Hümmer","given":"C"},{"family":"Funk","given":"M"},{"family":"Schneider","given":"M"}],"issued":{"date-parts":[["202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6]</w:t>
            </w:r>
            <w:r w:rsidRPr="003C0CE4">
              <w:rPr>
                <w:rFonts w:eastAsiaTheme="minorHAnsi"/>
                <w:kern w:val="2"/>
                <w:sz w:val="20"/>
                <w:szCs w:val="20"/>
                <w:lang w:val="en-US"/>
                <w14:ligatures w14:val="standardContextual"/>
              </w:rPr>
              <w:fldChar w:fldCharType="end"/>
            </w:r>
            <w:r w:rsidRPr="003C0CE4">
              <w:rPr>
                <w:rFonts w:eastAsiaTheme="minorHAnsi"/>
                <w:kern w:val="2"/>
                <w:sz w:val="20"/>
                <w:szCs w:val="20"/>
                <w:lang w:val="en-US"/>
                <w14:ligatures w14:val="standardContextual"/>
              </w:rPr>
              <w:t xml:space="preserve"> </w:t>
            </w:r>
          </w:p>
        </w:tc>
      </w:tr>
      <w:tr w:rsidR="00CF2ED5" w:rsidRPr="003C0CE4" w14:paraId="649C7581" w14:textId="77777777" w:rsidTr="0060298B">
        <w:trPr>
          <w:trHeight w:val="2401"/>
        </w:trPr>
        <w:tc>
          <w:tcPr>
            <w:tcW w:w="1410" w:type="dxa"/>
          </w:tcPr>
          <w:p w14:paraId="4E811B8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lastRenderedPageBreak/>
              <w:t>Germany</w:t>
            </w:r>
          </w:p>
        </w:tc>
        <w:tc>
          <w:tcPr>
            <w:tcW w:w="783" w:type="dxa"/>
          </w:tcPr>
          <w:p w14:paraId="4A0A28F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02D26F8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Calculation data </w:t>
            </w:r>
          </w:p>
          <w:p w14:paraId="5E0DB282" w14:textId="77777777" w:rsidR="00CF2ED5" w:rsidRPr="003C0CE4" w:rsidRDefault="00CF2ED5" w:rsidP="0060298B">
            <w:pPr>
              <w:rPr>
                <w:rFonts w:eastAsiaTheme="minorHAnsi"/>
                <w:kern w:val="2"/>
                <w:sz w:val="20"/>
                <w:szCs w:val="20"/>
                <w:lang w:val="en-US"/>
                <w14:ligatures w14:val="standardContextual"/>
              </w:rPr>
            </w:pPr>
          </w:p>
        </w:tc>
        <w:tc>
          <w:tcPr>
            <w:tcW w:w="1366" w:type="dxa"/>
          </w:tcPr>
          <w:p w14:paraId="4E8619F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 ECM</w:t>
            </w:r>
          </w:p>
          <w:p w14:paraId="099F096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 AW program</w:t>
            </w:r>
          </w:p>
          <w:p w14:paraId="35395544" w14:textId="77777777" w:rsidR="00CF2ED5" w:rsidRPr="003C0CE4" w:rsidRDefault="00CF2ED5" w:rsidP="0060298B">
            <w:pPr>
              <w:rPr>
                <w:rFonts w:eastAsiaTheme="minorHAnsi"/>
                <w:kern w:val="2"/>
                <w:sz w:val="20"/>
                <w:szCs w:val="20"/>
                <w:lang w:val="en-US"/>
                <w14:ligatures w14:val="standardContextual"/>
              </w:rPr>
            </w:pPr>
          </w:p>
          <w:p w14:paraId="7388F42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DLG</w:t>
            </w:r>
          </w:p>
          <w:p w14:paraId="680B964B" w14:textId="77777777" w:rsidR="00CF2ED5" w:rsidRPr="003C0CE4" w:rsidRDefault="00CF2ED5" w:rsidP="0060298B">
            <w:pPr>
              <w:rPr>
                <w:rFonts w:eastAsiaTheme="minorHAnsi"/>
                <w:kern w:val="2"/>
                <w:sz w:val="20"/>
                <w:szCs w:val="20"/>
                <w:lang w:val="en-US"/>
                <w14:ligatures w14:val="standardContextual"/>
              </w:rPr>
            </w:pPr>
          </w:p>
          <w:p w14:paraId="1F91AD84" w14:textId="77777777" w:rsidR="00CF2ED5" w:rsidRPr="003C0CE4" w:rsidRDefault="00CF2ED5" w:rsidP="0060298B">
            <w:pPr>
              <w:rPr>
                <w:rFonts w:eastAsiaTheme="minorHAnsi"/>
                <w:kern w:val="2"/>
                <w:sz w:val="20"/>
                <w:szCs w:val="20"/>
                <w:lang w:val="en-US"/>
                <w14:ligatures w14:val="standardContextual"/>
              </w:rPr>
            </w:pPr>
          </w:p>
          <w:p w14:paraId="32BA5481" w14:textId="77777777" w:rsidR="00CF2ED5" w:rsidRPr="003C0CE4" w:rsidRDefault="00CF2ED5" w:rsidP="0060298B">
            <w:pPr>
              <w:rPr>
                <w:rFonts w:eastAsiaTheme="minorHAnsi"/>
                <w:kern w:val="2"/>
                <w:sz w:val="20"/>
                <w:szCs w:val="20"/>
                <w:lang w:val="en-US"/>
                <w14:ligatures w14:val="standardContextual"/>
              </w:rPr>
            </w:pPr>
          </w:p>
          <w:p w14:paraId="3148B18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QM</w:t>
            </w:r>
          </w:p>
          <w:p w14:paraId="4CCE7722" w14:textId="77777777" w:rsidR="00CF2ED5" w:rsidRPr="003C0CE4" w:rsidRDefault="00CF2ED5" w:rsidP="0060298B">
            <w:pPr>
              <w:rPr>
                <w:rFonts w:eastAsiaTheme="minorHAnsi"/>
                <w:kern w:val="2"/>
                <w:sz w:val="20"/>
                <w:szCs w:val="20"/>
                <w:lang w:val="en-US"/>
                <w14:ligatures w14:val="standardContextual"/>
              </w:rPr>
            </w:pPr>
          </w:p>
          <w:p w14:paraId="27BD21F4" w14:textId="77777777" w:rsidR="00CF2ED5" w:rsidRPr="003C0CE4" w:rsidRDefault="00CF2ED5" w:rsidP="0060298B">
            <w:pPr>
              <w:rPr>
                <w:rFonts w:eastAsiaTheme="minorHAnsi"/>
                <w:kern w:val="2"/>
                <w:sz w:val="20"/>
                <w:szCs w:val="20"/>
                <w:lang w:val="en-US"/>
                <w14:ligatures w14:val="standardContextual"/>
              </w:rPr>
            </w:pPr>
          </w:p>
          <w:p w14:paraId="1DCC55E0" w14:textId="77777777" w:rsidR="00CF2ED5" w:rsidRPr="003C0CE4" w:rsidRDefault="00CF2ED5" w:rsidP="0060298B">
            <w:pPr>
              <w:ind w:right="-106"/>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ro Weideland</w:t>
            </w:r>
          </w:p>
        </w:tc>
        <w:tc>
          <w:tcPr>
            <w:tcW w:w="992" w:type="dxa"/>
            <w:gridSpan w:val="3"/>
          </w:tcPr>
          <w:p w14:paraId="430729BF" w14:textId="77777777" w:rsidR="00CF2ED5" w:rsidRPr="003C0CE4" w:rsidRDefault="00CF2ED5" w:rsidP="0060298B">
            <w:pPr>
              <w:rPr>
                <w:rFonts w:eastAsiaTheme="minorHAnsi"/>
                <w:kern w:val="2"/>
                <w:sz w:val="20"/>
                <w:szCs w:val="20"/>
                <w:lang w:val="en-US"/>
                <w14:ligatures w14:val="standardContextual"/>
              </w:rPr>
            </w:pPr>
          </w:p>
          <w:p w14:paraId="04D9672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Entry</w:t>
            </w:r>
          </w:p>
          <w:p w14:paraId="2356B95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remium</w:t>
            </w:r>
          </w:p>
          <w:p w14:paraId="51119367" w14:textId="77777777" w:rsidR="00CF2ED5" w:rsidRPr="003C0CE4" w:rsidRDefault="00CF2ED5" w:rsidP="0060298B">
            <w:pPr>
              <w:rPr>
                <w:rFonts w:eastAsiaTheme="minorHAnsi"/>
                <w:kern w:val="2"/>
                <w:sz w:val="20"/>
                <w:szCs w:val="20"/>
                <w:lang w:val="en-US"/>
                <w14:ligatures w14:val="standardContextual"/>
              </w:rPr>
            </w:pPr>
          </w:p>
          <w:p w14:paraId="2A50AADD"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Bronz       </w:t>
            </w:r>
          </w:p>
          <w:p w14:paraId="73B7AEF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Silver       </w:t>
            </w:r>
          </w:p>
          <w:p w14:paraId="68BFE29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Gold         </w:t>
            </w:r>
          </w:p>
          <w:p w14:paraId="2463AE5E" w14:textId="77777777" w:rsidR="00CF2ED5" w:rsidRPr="003C0CE4" w:rsidRDefault="00CF2ED5" w:rsidP="0060298B">
            <w:pPr>
              <w:rPr>
                <w:rFonts w:eastAsiaTheme="minorHAnsi"/>
                <w:kern w:val="2"/>
                <w:sz w:val="20"/>
                <w:szCs w:val="20"/>
                <w:lang w:val="en-US"/>
                <w14:ligatures w14:val="standardContextual"/>
              </w:rPr>
            </w:pPr>
          </w:p>
          <w:p w14:paraId="1F250FE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QM+        </w:t>
            </w:r>
          </w:p>
          <w:p w14:paraId="6BDF32BB"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QM++     </w:t>
            </w:r>
          </w:p>
          <w:p w14:paraId="6CAA23C5" w14:textId="77777777" w:rsidR="00CF2ED5" w:rsidRPr="003C0CE4" w:rsidRDefault="00CF2ED5" w:rsidP="0060298B">
            <w:pPr>
              <w:rPr>
                <w:rFonts w:eastAsiaTheme="minorHAnsi"/>
                <w:kern w:val="2"/>
                <w:sz w:val="20"/>
                <w:szCs w:val="20"/>
                <w:lang w:val="en-US"/>
                <w14:ligatures w14:val="standardContextual"/>
              </w:rPr>
            </w:pPr>
          </w:p>
        </w:tc>
        <w:tc>
          <w:tcPr>
            <w:tcW w:w="1090" w:type="dxa"/>
            <w:vAlign w:val="center"/>
          </w:tcPr>
          <w:p w14:paraId="562B35B9" w14:textId="77777777" w:rsidR="00CF2ED5" w:rsidRPr="003C0CE4" w:rsidRDefault="00CF2ED5" w:rsidP="0060298B">
            <w:pPr>
              <w:jc w:val="right"/>
              <w:rPr>
                <w:rFonts w:eastAsiaTheme="minorHAnsi"/>
                <w:kern w:val="2"/>
                <w:sz w:val="20"/>
                <w:szCs w:val="20"/>
                <w:lang w:val="en-US"/>
                <w14:ligatures w14:val="standardContextual"/>
              </w:rPr>
            </w:pPr>
          </w:p>
          <w:p w14:paraId="52B8EF78"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450</w:t>
            </w:r>
          </w:p>
          <w:p w14:paraId="1BC7B2B3"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568</w:t>
            </w:r>
          </w:p>
          <w:p w14:paraId="571F4A47" w14:textId="77777777" w:rsidR="00CF2ED5" w:rsidRPr="003C0CE4" w:rsidRDefault="00CF2ED5" w:rsidP="0060298B">
            <w:pPr>
              <w:jc w:val="right"/>
              <w:rPr>
                <w:rFonts w:eastAsiaTheme="minorHAnsi"/>
                <w:kern w:val="2"/>
                <w:sz w:val="20"/>
                <w:szCs w:val="20"/>
                <w:lang w:val="en-US"/>
                <w14:ligatures w14:val="standardContextual"/>
              </w:rPr>
            </w:pPr>
          </w:p>
          <w:p w14:paraId="66716A0C"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100</w:t>
            </w:r>
          </w:p>
          <w:p w14:paraId="27FE298D"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393</w:t>
            </w:r>
          </w:p>
          <w:p w14:paraId="5C8CBBDF"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570</w:t>
            </w:r>
          </w:p>
          <w:p w14:paraId="1E1035F3" w14:textId="77777777" w:rsidR="00CF2ED5" w:rsidRPr="003C0CE4" w:rsidRDefault="00CF2ED5" w:rsidP="0060298B">
            <w:pPr>
              <w:jc w:val="right"/>
              <w:rPr>
                <w:rFonts w:eastAsiaTheme="minorHAnsi"/>
                <w:kern w:val="2"/>
                <w:sz w:val="20"/>
                <w:szCs w:val="20"/>
                <w:lang w:val="en-US"/>
                <w14:ligatures w14:val="standardContextual"/>
              </w:rPr>
            </w:pPr>
          </w:p>
          <w:p w14:paraId="6EF2803E"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091</w:t>
            </w:r>
          </w:p>
          <w:p w14:paraId="682EC9F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386</w:t>
            </w:r>
          </w:p>
          <w:p w14:paraId="6607549C" w14:textId="77777777" w:rsidR="00CF2ED5" w:rsidRPr="003C0CE4" w:rsidRDefault="00CF2ED5" w:rsidP="0060298B">
            <w:pPr>
              <w:jc w:val="right"/>
              <w:rPr>
                <w:rFonts w:eastAsiaTheme="minorHAnsi"/>
                <w:kern w:val="2"/>
                <w:sz w:val="20"/>
                <w:szCs w:val="20"/>
                <w:lang w:val="en-US"/>
                <w14:ligatures w14:val="standardContextual"/>
              </w:rPr>
            </w:pPr>
          </w:p>
          <w:p w14:paraId="4245C7E1"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497</w:t>
            </w:r>
          </w:p>
        </w:tc>
        <w:tc>
          <w:tcPr>
            <w:tcW w:w="3021" w:type="dxa"/>
            <w:gridSpan w:val="3"/>
          </w:tcPr>
          <w:p w14:paraId="0A11C91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675C8D0F"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vnJkpSAz","properties":{"formattedCitation":"[3]","plainCitation":"[3]","noteIndex":0},"citationItems":[{"id":1701,"uris":["http://zotero.org/users/17266234/items/85BV76PT"],"itemData":{"id":1701,"type":"report","page":"9","publisher":"Kieler Milchtage","publisher-place":"Kiel","title":"Neue Haltungskriterien für Milch: Mehrkosten und Anpassungsmöglichkeiten in der Wertschöp- fungskette Milch","author":[{"family":"Tiedemann","given":"T"}],"issued":{"date-parts":[["202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3]</w:t>
            </w:r>
            <w:r w:rsidRPr="003C0CE4">
              <w:rPr>
                <w:rFonts w:eastAsiaTheme="minorHAnsi"/>
                <w:kern w:val="2"/>
                <w:sz w:val="20"/>
                <w:szCs w:val="20"/>
                <w:lang w:val="en-US"/>
                <w14:ligatures w14:val="standardContextual"/>
              </w:rPr>
              <w:fldChar w:fldCharType="end"/>
            </w:r>
          </w:p>
        </w:tc>
      </w:tr>
      <w:tr w:rsidR="00CF2ED5" w:rsidRPr="003C0CE4" w14:paraId="70450062" w14:textId="77777777" w:rsidTr="0060298B">
        <w:trPr>
          <w:trHeight w:val="743"/>
        </w:trPr>
        <w:tc>
          <w:tcPr>
            <w:tcW w:w="1410" w:type="dxa"/>
          </w:tcPr>
          <w:p w14:paraId="6154B5C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09CE3397"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469DE658"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CBA </w:t>
            </w:r>
          </w:p>
          <w:p w14:paraId="329AAA8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PraeRi-project Animal Welfare programme</w:t>
            </w:r>
          </w:p>
        </w:tc>
        <w:tc>
          <w:tcPr>
            <w:tcW w:w="1791" w:type="dxa"/>
            <w:gridSpan w:val="3"/>
          </w:tcPr>
          <w:p w14:paraId="728D518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kg ECM</w:t>
            </w:r>
          </w:p>
          <w:p w14:paraId="327DFA11"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North      </w:t>
            </w:r>
          </w:p>
          <w:p w14:paraId="25EF3D6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East         </w:t>
            </w:r>
          </w:p>
          <w:p w14:paraId="6613B9D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South     </w:t>
            </w:r>
          </w:p>
        </w:tc>
        <w:tc>
          <w:tcPr>
            <w:tcW w:w="1657" w:type="dxa"/>
            <w:gridSpan w:val="2"/>
            <w:vAlign w:val="center"/>
          </w:tcPr>
          <w:p w14:paraId="1DCC4425" w14:textId="77777777" w:rsidR="00CF2ED5" w:rsidRPr="003C0CE4" w:rsidRDefault="00CF2ED5" w:rsidP="0060298B">
            <w:pPr>
              <w:jc w:val="right"/>
              <w:rPr>
                <w:rFonts w:eastAsiaTheme="minorHAnsi"/>
                <w:kern w:val="2"/>
                <w:sz w:val="20"/>
                <w:szCs w:val="20"/>
                <w:lang w:val="en-US"/>
                <w14:ligatures w14:val="standardContextual"/>
              </w:rPr>
            </w:pPr>
          </w:p>
          <w:p w14:paraId="405F0247"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197</w:t>
            </w:r>
          </w:p>
          <w:p w14:paraId="17E7388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063</w:t>
            </w:r>
          </w:p>
          <w:p w14:paraId="1C7091F9" w14:textId="77777777" w:rsidR="00CF2ED5" w:rsidRPr="003C0CE4" w:rsidRDefault="00CF2ED5" w:rsidP="0060298B">
            <w:pPr>
              <w:jc w:val="right"/>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1633</w:t>
            </w:r>
          </w:p>
        </w:tc>
        <w:tc>
          <w:tcPr>
            <w:tcW w:w="3021" w:type="dxa"/>
            <w:gridSpan w:val="3"/>
          </w:tcPr>
          <w:p w14:paraId="259CCBC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0B41A433"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vqXjnwYs","properties":{"formattedCitation":"[87]","plainCitation":"[87]","noteIndex":0},"citationItems":[{"id":1726,"uris":["http://zotero.org/users/17266234/items/7CGELX38"],"itemData":{"id":1726,"type":"report","page":"50","publisher":"Studie im Aufrag der MEG Milch Board, Büro für Agrarsoziologie und Landwirtschaft (BAL)","title":"Tierwohl für Milchkühe - bezahlbar?: Analyse der Mehrkosten für merh Tierwohl in deut- schen Milchviehbetrieben","URL":"https://www.milch-board.de/fileadmin/Milchmarkt/Mehrkosten_Tierwohl/220920_Bericht_Mehrkosten-Tiergerechte_Milchviehhaltung.pdf","author":[{"family":"Jürgens","given":"K"},{"family":"Becker","given":"T"}],"accessed":{"date-parts":[["2025",10,18]]},"issued":{"date-parts":[["202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87]</w:t>
            </w:r>
            <w:r w:rsidRPr="003C0CE4">
              <w:rPr>
                <w:rFonts w:eastAsiaTheme="minorHAnsi"/>
                <w:kern w:val="2"/>
                <w:sz w:val="20"/>
                <w:szCs w:val="20"/>
                <w:lang w:val="en-US"/>
                <w14:ligatures w14:val="standardContextual"/>
              </w:rPr>
              <w:fldChar w:fldCharType="end"/>
            </w:r>
          </w:p>
        </w:tc>
      </w:tr>
      <w:tr w:rsidR="00CF2ED5" w:rsidRPr="003C0CE4" w14:paraId="2CD9FD77" w14:textId="77777777" w:rsidTr="0060298B">
        <w:trPr>
          <w:trHeight w:val="185"/>
        </w:trPr>
        <w:tc>
          <w:tcPr>
            <w:tcW w:w="1410" w:type="dxa"/>
          </w:tcPr>
          <w:p w14:paraId="222C90D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Germany</w:t>
            </w:r>
          </w:p>
        </w:tc>
        <w:tc>
          <w:tcPr>
            <w:tcW w:w="783" w:type="dxa"/>
          </w:tcPr>
          <w:p w14:paraId="22BE18E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71CED6C5"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CBA </w:t>
            </w:r>
          </w:p>
        </w:tc>
        <w:tc>
          <w:tcPr>
            <w:tcW w:w="3448" w:type="dxa"/>
            <w:gridSpan w:val="5"/>
          </w:tcPr>
          <w:p w14:paraId="271236E2"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0.025–0.10 €/kg ECM</w:t>
            </w:r>
          </w:p>
        </w:tc>
        <w:tc>
          <w:tcPr>
            <w:tcW w:w="3021" w:type="dxa"/>
            <w:gridSpan w:val="3"/>
          </w:tcPr>
          <w:p w14:paraId="00D04490"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2557" w:type="dxa"/>
          </w:tcPr>
          <w:p w14:paraId="50E2EE3A"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hQOZOC6p","properties":{"formattedCitation":"[10]","plainCitation":"[10]","noteIndex":0},"citationItems":[{"id":1700,"uris":["http://zotero.org/users/17266234/items/5ZY656C7"],"itemData":{"id":1700,"type":"book","abstract":"Die Nutztierhaltung ist der bedeutendste Wirtschaftszweig der deutschen Land- und Ernährungswirtschaft. Mit einem Anteil von 22 Prozent am Produktionswert der Landwirtschaft hat die Milchproduktion eine besonders große wirtschaftliche Relevanz. Auf jedem fünften landwirtschaftlichen Betrieb werden Milchkühe gehalten. Die Haltungsverfahren für die Milchkuhhaltung in Deutschland sind allerdings zunehmender gesellschaftlicher Kritik ausgesetzt. Kritisiert wird u. a. ein unzureichendes Platzangebot oder eine fehlende Weidehaltung. Auch die Wissenschaft weist auf Defizite beim Tierwohl in der Milchviehhaltung hin. Die gesetzlichen Rahmenbedingungen für die Milchviehhaltung in Deutschland sind relativ weit gefasst. Während für die Haltung von Geflügel und Schweinen fachspezifische Anforderungen in der Tierschutz-Nutztierhaltungsverordnung festgelegt werden, fehlen diese für die Milchviehhaltung. Hinzu kommt, dass die Betriebsstrukturen und Haltungsbedingungen ausgesprochen heterogen sind. So werden auf 24 Prozent der Betriebe die Milchkühe – vorwiegend auf sehr kleinen Betrieben – in ganzjähriger Anbindehaltung gehalten, die aus fachwissenschaftlicher Perspektive zu großen Einschränkungen des Normalverhaltens führt. Doch auch auf Betrieben mit Laufstall-haltung wurden – mit einer großen Streuung zwischen den Betrieben – Defizite beim Tierwohl festgestellt. Verschiedene Marktteilnehmer haben aufgrund des Verbraucherwunsches nach mehr Tierwohl bereits in der Vergangenheit Tierwohlprogramme etabliert. Diese umfassen in der Regel ein Mindestniveau an ressourcenbezogenen Anforderungen (z. B. Platzangebot, Boxenlänge etc.). Die in diesen Tierwohlprogrammen erzeugten Pro-dukte haben jedoch nur einen geringen Marktanteil. Dies lässt sich vor allem auf zwei Ursachen zurückführen: Zum einen ist die Gegenfinanzierung der Mehrkosten durch die weiteren Marktteilnehmer nicht immer gewährleistet. Für landwirtschaftliche Betriebe ist die Erzeugung von Produkten unter einem höheren Tierwohlniveau jedoch mit höheren Produktionskosten verbunden. Zum anderen zeigen Untersuchungen, dass ein großer Teil der Konsument:innen nicht bereit ist, für ein höheres Tierwohlniveau hohe Preisaufschläge zu akzeptieren, ob-wohl bei Meinungsumfragen dem Themenbereich Tierwohl eine hohe Priorität eingeräumt wird. Freiwillige Label führen demnach nicht zu einem flächendeckend höheren Tierwohlniveau. Um dieses Dilemma zu lösen, wurde vom Bundeslandwirtschaftsministerium das Kompetenznetzwerk Nutztierhaltung (KNW) berufen. Das KNW legte 2020 seine Empfehlungen für die zukünftige Entwicklung des Sektors vor. Diese beinhalten eine Einführung von drei Tierwohlstufen bei gleichzeitiger schrittweiser Anhebung der gesetzlichen Anforderungen an die Nutztierhaltung. Um die Wettbewerbsfähigkeit der deutschen Nutztierhaltung nicht zu gefährden und eine Abwanderung der Nutztierhaltung in Länder mit niedrigeren Tierwohlstandards zu verhindern, sollen die mit der Umsetzung der Tierwohlstufen verbundenen Mehrkosten durch eine staatliche Tierwohlprämie und eine Investitionskostenförderung ausgeglichen werden...","collection-title":"Thünen Report ; 113","ISBN":"978-3-86576-264-1","language":"ger","number-of-pages":"194","publisher":"Johann Heinrich von Thünen Institut","publisher-place":"DE","source":"DOI.org (CSL JSON)","title":"Produktionsökonomische Analyse von Tierwohlmaßnahmen in typischen Milchviehbetrieben Nordwestdeutschlands","URL":"https://doi.org/10.3220/REP1701095690000","author":[{"family":"Tergast","given":"Hauke T."}],"accessed":{"date-parts":[["2025",11,12]]},"issued":{"date-parts":[["2023"]]}}}],"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10]</w:t>
            </w:r>
            <w:r w:rsidRPr="003C0CE4">
              <w:rPr>
                <w:rFonts w:eastAsiaTheme="minorHAnsi"/>
                <w:kern w:val="2"/>
                <w:sz w:val="20"/>
                <w:szCs w:val="20"/>
                <w:lang w:val="en-US"/>
                <w14:ligatures w14:val="standardContextual"/>
              </w:rPr>
              <w:fldChar w:fldCharType="end"/>
            </w:r>
          </w:p>
        </w:tc>
      </w:tr>
      <w:tr w:rsidR="00CF2ED5" w:rsidRPr="009D5798" w14:paraId="297C3CE5" w14:textId="77777777" w:rsidTr="0060298B">
        <w:trPr>
          <w:trHeight w:val="60"/>
        </w:trPr>
        <w:tc>
          <w:tcPr>
            <w:tcW w:w="1410" w:type="dxa"/>
          </w:tcPr>
          <w:p w14:paraId="41DD8DBB" w14:textId="77777777" w:rsidR="00CF2ED5" w:rsidRPr="003C0CE4" w:rsidRDefault="00CF2ED5" w:rsidP="0060298B">
            <w:pPr>
              <w:ind w:right="-110"/>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Switzerland</w:t>
            </w:r>
          </w:p>
        </w:tc>
        <w:tc>
          <w:tcPr>
            <w:tcW w:w="783" w:type="dxa"/>
          </w:tcPr>
          <w:p w14:paraId="6B930E0E"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2022</w:t>
            </w:r>
          </w:p>
        </w:tc>
        <w:tc>
          <w:tcPr>
            <w:tcW w:w="2820" w:type="dxa"/>
          </w:tcPr>
          <w:p w14:paraId="038F2819"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WTP</w:t>
            </w:r>
          </w:p>
        </w:tc>
        <w:tc>
          <w:tcPr>
            <w:tcW w:w="3448" w:type="dxa"/>
            <w:gridSpan w:val="5"/>
          </w:tcPr>
          <w:p w14:paraId="2602080C" w14:textId="77777777" w:rsidR="00CF2ED5" w:rsidRPr="003C0CE4"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n.a.</w:t>
            </w:r>
          </w:p>
        </w:tc>
        <w:tc>
          <w:tcPr>
            <w:tcW w:w="3021" w:type="dxa"/>
            <w:gridSpan w:val="3"/>
          </w:tcPr>
          <w:p w14:paraId="36FB7A58" w14:textId="77777777" w:rsidR="00CF2ED5" w:rsidRPr="003C0CE4" w:rsidRDefault="00CF2ED5" w:rsidP="0060298B">
            <w:pPr>
              <w:ind w:right="-112"/>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t xml:space="preserve">0.30 €/liter more, than Conventional </w:t>
            </w:r>
          </w:p>
        </w:tc>
        <w:tc>
          <w:tcPr>
            <w:tcW w:w="2557" w:type="dxa"/>
          </w:tcPr>
          <w:p w14:paraId="68914E78" w14:textId="77777777" w:rsidR="00CF2ED5" w:rsidRPr="009D5798" w:rsidRDefault="00CF2ED5" w:rsidP="0060298B">
            <w:pPr>
              <w:rPr>
                <w:rFonts w:eastAsiaTheme="minorHAnsi"/>
                <w:kern w:val="2"/>
                <w:sz w:val="20"/>
                <w:szCs w:val="20"/>
                <w:lang w:val="en-US"/>
                <w14:ligatures w14:val="standardContextual"/>
              </w:rPr>
            </w:pPr>
            <w:r w:rsidRPr="003C0CE4">
              <w:rPr>
                <w:rFonts w:eastAsiaTheme="minorHAnsi"/>
                <w:kern w:val="2"/>
                <w:sz w:val="20"/>
                <w:szCs w:val="20"/>
                <w:lang w:val="en-US"/>
                <w14:ligatures w14:val="standardContextual"/>
              </w:rPr>
              <w:fldChar w:fldCharType="begin"/>
            </w:r>
            <w:r>
              <w:rPr>
                <w:rFonts w:eastAsiaTheme="minorHAnsi"/>
                <w:kern w:val="2"/>
                <w:sz w:val="20"/>
                <w:szCs w:val="20"/>
                <w:lang w:val="en-US"/>
                <w14:ligatures w14:val="standardContextual"/>
              </w:rPr>
              <w:instrText xml:space="preserve"> ADDIN ZOTERO_ITEM CSL_CITATION {"citationID":"pyhIMhwH","properties":{"formattedCitation":"[13]","plainCitation":"[13]","noteIndex":0},"citationItems":[{"id":1702,"uris":["http://zotero.org/users/17266234/items/C5GLKG35"],"itemData":{"id":1702,"type":"article-journal","container-title":"Food Quality and Preference","DOI":"10.1016/j.foodqual.2024.105350","ISSN":"09503293","journalAbbreviation":"Food Quality and Preference","language":"en","page":"105350","source":"DOI.org (Crossref)","title":"Animal welfare has priority: Swiss consumers’ preferences for animal welfare, greenhouse gas reductions and other sustainability improvements in dairy products","title-short":"Animal welfare has priority","volume":"123","author":[{"family":"Richter","given":"Sebastian"},{"family":"Stolz","given":"Hanna"},{"family":"Martinez-Cruz","given":"Adan L."},{"family":"Kachi","given":"Aya"}],"issued":{"date-parts":[["2025",2]]}}}],"schema":"https://github.com/citation-style-language/schema/raw/master/csl-citation.json"} </w:instrText>
            </w:r>
            <w:r w:rsidRPr="003C0CE4">
              <w:rPr>
                <w:rFonts w:eastAsiaTheme="minorHAnsi"/>
                <w:kern w:val="2"/>
                <w:sz w:val="20"/>
                <w:szCs w:val="20"/>
                <w:lang w:val="en-US"/>
                <w14:ligatures w14:val="standardContextual"/>
              </w:rPr>
              <w:fldChar w:fldCharType="separate"/>
            </w:r>
            <w:r>
              <w:rPr>
                <w:rFonts w:eastAsiaTheme="minorHAnsi"/>
                <w:sz w:val="20"/>
                <w:lang w:val="en-US"/>
                <w14:ligatures w14:val="standardContextual"/>
              </w:rPr>
              <w:t>[13]</w:t>
            </w:r>
            <w:r w:rsidRPr="003C0CE4">
              <w:rPr>
                <w:rFonts w:eastAsiaTheme="minorHAnsi"/>
                <w:kern w:val="2"/>
                <w:sz w:val="20"/>
                <w:szCs w:val="20"/>
                <w:lang w:val="en-US"/>
                <w14:ligatures w14:val="standardContextual"/>
              </w:rPr>
              <w:fldChar w:fldCharType="end"/>
            </w:r>
          </w:p>
        </w:tc>
      </w:tr>
    </w:tbl>
    <w:p w14:paraId="1E38D4DE" w14:textId="77777777" w:rsidR="00CF2ED5" w:rsidRPr="00182CAF" w:rsidRDefault="00CF2ED5" w:rsidP="00CF2ED5">
      <w:pPr>
        <w:spacing w:line="480" w:lineRule="auto"/>
        <w:jc w:val="both"/>
        <w:rPr>
          <w:lang w:val="en-GB"/>
        </w:rPr>
      </w:pPr>
    </w:p>
    <w:p w14:paraId="148F70D1" w14:textId="77777777" w:rsidR="006D01A2" w:rsidRPr="00CF2ED5" w:rsidRDefault="006D01A2" w:rsidP="00CF2ED5"/>
    <w:sectPr w:rsidR="006D01A2" w:rsidRPr="00CF2ED5" w:rsidSect="00CF2ED5">
      <w:pgSz w:w="16840" w:h="1190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9A2CEE"/>
    <w:multiLevelType w:val="hybridMultilevel"/>
    <w:tmpl w:val="020A87B0"/>
    <w:lvl w:ilvl="0" w:tplc="CDA6E928">
      <w:start w:val="1"/>
      <w:numFmt w:val="bullet"/>
      <w:lvlText w:val=""/>
      <w:lvlJc w:val="left"/>
      <w:pPr>
        <w:ind w:left="627" w:hanging="360"/>
      </w:pPr>
      <w:rPr>
        <w:rFonts w:ascii="Symbol" w:hAnsi="Symbol" w:hint="default"/>
        <w:color w:val="auto"/>
      </w:rPr>
    </w:lvl>
    <w:lvl w:ilvl="1" w:tplc="04090003" w:tentative="1">
      <w:start w:val="1"/>
      <w:numFmt w:val="bullet"/>
      <w:lvlText w:val="o"/>
      <w:lvlJc w:val="left"/>
      <w:pPr>
        <w:ind w:left="1347" w:hanging="360"/>
      </w:pPr>
      <w:rPr>
        <w:rFonts w:ascii="Courier New" w:hAnsi="Courier New" w:cs="Courier New" w:hint="default"/>
      </w:rPr>
    </w:lvl>
    <w:lvl w:ilvl="2" w:tplc="04090005" w:tentative="1">
      <w:start w:val="1"/>
      <w:numFmt w:val="bullet"/>
      <w:lvlText w:val=""/>
      <w:lvlJc w:val="left"/>
      <w:pPr>
        <w:ind w:left="2067" w:hanging="360"/>
      </w:pPr>
      <w:rPr>
        <w:rFonts w:ascii="Wingdings" w:hAnsi="Wingdings" w:hint="default"/>
      </w:rPr>
    </w:lvl>
    <w:lvl w:ilvl="3" w:tplc="04090001" w:tentative="1">
      <w:start w:val="1"/>
      <w:numFmt w:val="bullet"/>
      <w:lvlText w:val=""/>
      <w:lvlJc w:val="left"/>
      <w:pPr>
        <w:ind w:left="2787" w:hanging="360"/>
      </w:pPr>
      <w:rPr>
        <w:rFonts w:ascii="Symbol" w:hAnsi="Symbol" w:hint="default"/>
      </w:rPr>
    </w:lvl>
    <w:lvl w:ilvl="4" w:tplc="04090003" w:tentative="1">
      <w:start w:val="1"/>
      <w:numFmt w:val="bullet"/>
      <w:lvlText w:val="o"/>
      <w:lvlJc w:val="left"/>
      <w:pPr>
        <w:ind w:left="3507" w:hanging="360"/>
      </w:pPr>
      <w:rPr>
        <w:rFonts w:ascii="Courier New" w:hAnsi="Courier New" w:cs="Courier New" w:hint="default"/>
      </w:rPr>
    </w:lvl>
    <w:lvl w:ilvl="5" w:tplc="04090005" w:tentative="1">
      <w:start w:val="1"/>
      <w:numFmt w:val="bullet"/>
      <w:lvlText w:val=""/>
      <w:lvlJc w:val="left"/>
      <w:pPr>
        <w:ind w:left="4227" w:hanging="360"/>
      </w:pPr>
      <w:rPr>
        <w:rFonts w:ascii="Wingdings" w:hAnsi="Wingdings" w:hint="default"/>
      </w:rPr>
    </w:lvl>
    <w:lvl w:ilvl="6" w:tplc="04090001" w:tentative="1">
      <w:start w:val="1"/>
      <w:numFmt w:val="bullet"/>
      <w:lvlText w:val=""/>
      <w:lvlJc w:val="left"/>
      <w:pPr>
        <w:ind w:left="4947" w:hanging="360"/>
      </w:pPr>
      <w:rPr>
        <w:rFonts w:ascii="Symbol" w:hAnsi="Symbol" w:hint="default"/>
      </w:rPr>
    </w:lvl>
    <w:lvl w:ilvl="7" w:tplc="04090003" w:tentative="1">
      <w:start w:val="1"/>
      <w:numFmt w:val="bullet"/>
      <w:lvlText w:val="o"/>
      <w:lvlJc w:val="left"/>
      <w:pPr>
        <w:ind w:left="5667" w:hanging="360"/>
      </w:pPr>
      <w:rPr>
        <w:rFonts w:ascii="Courier New" w:hAnsi="Courier New" w:cs="Courier New" w:hint="default"/>
      </w:rPr>
    </w:lvl>
    <w:lvl w:ilvl="8" w:tplc="04090005" w:tentative="1">
      <w:start w:val="1"/>
      <w:numFmt w:val="bullet"/>
      <w:lvlText w:val=""/>
      <w:lvlJc w:val="left"/>
      <w:pPr>
        <w:ind w:left="6387" w:hanging="360"/>
      </w:pPr>
      <w:rPr>
        <w:rFonts w:ascii="Wingdings" w:hAnsi="Wingdings" w:hint="default"/>
      </w:rPr>
    </w:lvl>
  </w:abstractNum>
  <w:num w:numId="1" w16cid:durableId="989406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DC5"/>
    <w:rsid w:val="003437E9"/>
    <w:rsid w:val="003D68AE"/>
    <w:rsid w:val="006D01A2"/>
    <w:rsid w:val="007F65F7"/>
    <w:rsid w:val="008A67E8"/>
    <w:rsid w:val="009E10A0"/>
    <w:rsid w:val="00A72DC5"/>
    <w:rsid w:val="00B31D22"/>
    <w:rsid w:val="00B94615"/>
    <w:rsid w:val="00BD7B65"/>
    <w:rsid w:val="00CF2ED5"/>
    <w:rsid w:val="00D57E67"/>
    <w:rsid w:val="00D74532"/>
    <w:rsid w:val="00E05430"/>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221CDF18"/>
  <w15:chartTrackingRefBased/>
  <w15:docId w15:val="{7D7E3B23-00A8-AB4F-BE79-C8B05BCD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DC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72D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2D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2D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2D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2D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2D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2D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2D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2D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DC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72DC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72DC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72DC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72DC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72DC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72DC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72DC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72DC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72D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2DC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72D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2DC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72DC5"/>
    <w:pPr>
      <w:spacing w:before="160"/>
      <w:jc w:val="center"/>
    </w:pPr>
    <w:rPr>
      <w:i/>
      <w:iCs/>
      <w:color w:val="404040" w:themeColor="text1" w:themeTint="BF"/>
    </w:rPr>
  </w:style>
  <w:style w:type="character" w:customStyle="1" w:styleId="QuoteChar">
    <w:name w:val="Quote Char"/>
    <w:basedOn w:val="DefaultParagraphFont"/>
    <w:link w:val="Quote"/>
    <w:uiPriority w:val="29"/>
    <w:rsid w:val="00A72DC5"/>
    <w:rPr>
      <w:i/>
      <w:iCs/>
      <w:color w:val="404040" w:themeColor="text1" w:themeTint="BF"/>
      <w:lang w:val="en-US"/>
    </w:rPr>
  </w:style>
  <w:style w:type="paragraph" w:styleId="ListParagraph">
    <w:name w:val="List Paragraph"/>
    <w:basedOn w:val="Normal"/>
    <w:uiPriority w:val="34"/>
    <w:qFormat/>
    <w:rsid w:val="00A72DC5"/>
    <w:pPr>
      <w:ind w:left="720"/>
      <w:contextualSpacing/>
    </w:pPr>
  </w:style>
  <w:style w:type="character" w:styleId="IntenseEmphasis">
    <w:name w:val="Intense Emphasis"/>
    <w:basedOn w:val="DefaultParagraphFont"/>
    <w:uiPriority w:val="21"/>
    <w:qFormat/>
    <w:rsid w:val="00A72DC5"/>
    <w:rPr>
      <w:i/>
      <w:iCs/>
      <w:color w:val="0F4761" w:themeColor="accent1" w:themeShade="BF"/>
    </w:rPr>
  </w:style>
  <w:style w:type="paragraph" w:styleId="IntenseQuote">
    <w:name w:val="Intense Quote"/>
    <w:basedOn w:val="Normal"/>
    <w:next w:val="Normal"/>
    <w:link w:val="IntenseQuoteChar"/>
    <w:uiPriority w:val="30"/>
    <w:qFormat/>
    <w:rsid w:val="00A72D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2DC5"/>
    <w:rPr>
      <w:i/>
      <w:iCs/>
      <w:color w:val="0F4761" w:themeColor="accent1" w:themeShade="BF"/>
      <w:lang w:val="en-US"/>
    </w:rPr>
  </w:style>
  <w:style w:type="character" w:styleId="IntenseReference">
    <w:name w:val="Intense Reference"/>
    <w:basedOn w:val="DefaultParagraphFont"/>
    <w:uiPriority w:val="32"/>
    <w:qFormat/>
    <w:rsid w:val="00A72DC5"/>
    <w:rPr>
      <w:b/>
      <w:bCs/>
      <w:smallCaps/>
      <w:color w:val="0F4761" w:themeColor="accent1" w:themeShade="BF"/>
      <w:spacing w:val="5"/>
    </w:rPr>
  </w:style>
  <w:style w:type="table" w:customStyle="1" w:styleId="TableGrid1">
    <w:name w:val="Table Grid1"/>
    <w:basedOn w:val="TableNormal"/>
    <w:next w:val="TableGrid"/>
    <w:uiPriority w:val="39"/>
    <w:rsid w:val="00A72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72D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72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19</Words>
  <Characters>31027</Characters>
  <Application>Microsoft Office Word</Application>
  <DocSecurity>0</DocSecurity>
  <Lines>5171</Lines>
  <Paragraphs>4127</Paragraphs>
  <ScaleCrop>false</ScaleCrop>
  <Company/>
  <LinksUpToDate>false</LinksUpToDate>
  <CharactersWithSpaces>3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5-04T03:53:00Z</dcterms:created>
  <dcterms:modified xsi:type="dcterms:W3CDTF">2026-05-04T04:28:00Z</dcterms:modified>
</cp:coreProperties>
</file>